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6C50D7" w14:textId="77777777" w:rsidR="00B21D98" w:rsidRDefault="00B21D98" w:rsidP="00B21D98">
      <w:pPr>
        <w:pStyle w:val="Head"/>
        <w:spacing w:line="360" w:lineRule="auto"/>
        <w:rPr>
          <w:bCs w:val="0"/>
          <w:sz w:val="32"/>
          <w:szCs w:val="32"/>
        </w:rPr>
      </w:pPr>
      <w:r w:rsidRPr="00FA6ADE">
        <w:rPr>
          <w:sz w:val="32"/>
          <w:szCs w:val="32"/>
        </w:rPr>
        <w:t xml:space="preserve">A Scientometric Review of </w:t>
      </w:r>
      <w:r w:rsidRPr="00FA6ADE">
        <w:rPr>
          <w:bCs w:val="0"/>
          <w:sz w:val="32"/>
          <w:szCs w:val="32"/>
        </w:rPr>
        <w:t>Genome-Wide Association Studies</w:t>
      </w:r>
    </w:p>
    <w:p w14:paraId="4965F523" w14:textId="77777777" w:rsidR="00B21D98" w:rsidRPr="00FA6ADE" w:rsidRDefault="00B21D98" w:rsidP="00B21D98">
      <w:pPr>
        <w:pStyle w:val="Head"/>
        <w:spacing w:line="360" w:lineRule="auto"/>
        <w:rPr>
          <w:sz w:val="32"/>
          <w:szCs w:val="32"/>
        </w:rPr>
      </w:pPr>
    </w:p>
    <w:p w14:paraId="677A1FEC" w14:textId="77777777" w:rsidR="00B21D98" w:rsidRDefault="00B21D98" w:rsidP="00B21D98">
      <w:pPr>
        <w:pStyle w:val="Authors"/>
        <w:spacing w:line="360" w:lineRule="auto"/>
        <w:rPr>
          <w:b/>
          <w:sz w:val="28"/>
          <w:szCs w:val="28"/>
        </w:rPr>
      </w:pPr>
      <w:r>
        <w:rPr>
          <w:b/>
          <w:sz w:val="28"/>
          <w:szCs w:val="28"/>
        </w:rPr>
        <w:t>Supplementary Material</w:t>
      </w:r>
    </w:p>
    <w:p w14:paraId="53278344" w14:textId="77777777" w:rsidR="00B21D98" w:rsidRPr="00870119" w:rsidRDefault="00B21D98" w:rsidP="00B21D98">
      <w:pPr>
        <w:pStyle w:val="Authors"/>
        <w:spacing w:line="360" w:lineRule="auto"/>
        <w:rPr>
          <w:b/>
          <w:i/>
          <w:sz w:val="28"/>
          <w:szCs w:val="28"/>
        </w:rPr>
      </w:pPr>
      <w:r w:rsidRPr="00870119">
        <w:rPr>
          <w:b/>
          <w:i/>
          <w:sz w:val="28"/>
          <w:szCs w:val="28"/>
        </w:rPr>
        <w:t>Communications Biology</w:t>
      </w:r>
    </w:p>
    <w:p w14:paraId="2DE39C13" w14:textId="77777777" w:rsidR="00B21D98" w:rsidRPr="00BC008C" w:rsidRDefault="00B21D98" w:rsidP="00B21D98">
      <w:pPr>
        <w:pStyle w:val="Authors"/>
        <w:rPr>
          <w:sz w:val="28"/>
          <w:szCs w:val="28"/>
        </w:rPr>
      </w:pPr>
      <w:r w:rsidRPr="00BC008C">
        <w:rPr>
          <w:sz w:val="28"/>
          <w:szCs w:val="28"/>
        </w:rPr>
        <w:t>Melinda C. Mills</w:t>
      </w:r>
      <w:r>
        <w:rPr>
          <w:rStyle w:val="FootnoteReference"/>
          <w:sz w:val="28"/>
          <w:szCs w:val="28"/>
        </w:rPr>
        <w:footnoteReference w:customMarkFollows="1" w:id="2"/>
        <w:t>*</w:t>
      </w:r>
      <w:r w:rsidRPr="00BC008C">
        <w:rPr>
          <w:sz w:val="28"/>
          <w:szCs w:val="28"/>
        </w:rPr>
        <w:t xml:space="preserve"> (ORCID: 0000-0003-1704-0001) </w:t>
      </w:r>
    </w:p>
    <w:p w14:paraId="0FE74C9D" w14:textId="77777777" w:rsidR="00B21D98" w:rsidRDefault="00B21D98" w:rsidP="00B21D98">
      <w:pPr>
        <w:pStyle w:val="Authors"/>
        <w:spacing w:before="0" w:after="0"/>
        <w:rPr>
          <w:sz w:val="28"/>
          <w:szCs w:val="28"/>
        </w:rPr>
      </w:pPr>
      <w:r w:rsidRPr="00BC008C">
        <w:rPr>
          <w:sz w:val="28"/>
          <w:szCs w:val="28"/>
        </w:rPr>
        <w:t>Charles Rahal (ORCID: 0000-0002-1764-2697)</w:t>
      </w:r>
    </w:p>
    <w:p w14:paraId="3772CFFE" w14:textId="77777777" w:rsidR="00B21D98" w:rsidRDefault="00B21D98" w:rsidP="00B21D98">
      <w:pPr>
        <w:pStyle w:val="Authors"/>
        <w:spacing w:before="0" w:after="0"/>
        <w:rPr>
          <w:sz w:val="28"/>
          <w:szCs w:val="28"/>
        </w:rPr>
      </w:pPr>
    </w:p>
    <w:p w14:paraId="4AA21C83" w14:textId="77777777" w:rsidR="00B21D98" w:rsidRDefault="00B21D98" w:rsidP="00B21D98">
      <w:pPr>
        <w:pStyle w:val="Authors"/>
        <w:spacing w:before="0" w:after="0"/>
        <w:rPr>
          <w:sz w:val="28"/>
          <w:szCs w:val="28"/>
        </w:rPr>
      </w:pPr>
    </w:p>
    <w:p w14:paraId="482CB43E" w14:textId="77777777" w:rsidR="00B21D98" w:rsidRDefault="00B21D98" w:rsidP="00B21D98">
      <w:pPr>
        <w:pStyle w:val="Authors"/>
        <w:spacing w:before="0" w:after="0"/>
        <w:rPr>
          <w:sz w:val="28"/>
          <w:szCs w:val="28"/>
        </w:rPr>
      </w:pPr>
      <w:r>
        <w:rPr>
          <w:sz w:val="28"/>
          <w:szCs w:val="28"/>
        </w:rPr>
        <w:t>University of Oxford and Nuffield College</w:t>
      </w:r>
    </w:p>
    <w:p w14:paraId="49C74386" w14:textId="77777777" w:rsidR="00B21D98" w:rsidRDefault="00B21D98" w:rsidP="00851EA2">
      <w:pPr>
        <w:pStyle w:val="SMHeading"/>
        <w:spacing w:line="480" w:lineRule="auto"/>
        <w:jc w:val="both"/>
        <w:rPr>
          <w:sz w:val="28"/>
          <w:szCs w:val="28"/>
        </w:rPr>
      </w:pPr>
      <w:r>
        <w:rPr>
          <w:sz w:val="28"/>
          <w:szCs w:val="28"/>
        </w:rPr>
        <w:br w:type="page"/>
      </w:r>
    </w:p>
    <w:p w14:paraId="26D58605" w14:textId="428D8229" w:rsidR="009957BF" w:rsidRDefault="009957BF" w:rsidP="00851EA2">
      <w:pPr>
        <w:pStyle w:val="SMHeading"/>
        <w:spacing w:line="480" w:lineRule="auto"/>
        <w:jc w:val="both"/>
        <w:rPr>
          <w:sz w:val="28"/>
          <w:szCs w:val="28"/>
        </w:rPr>
      </w:pPr>
      <w:r>
        <w:rPr>
          <w:sz w:val="28"/>
          <w:szCs w:val="28"/>
        </w:rPr>
        <w:lastRenderedPageBreak/>
        <w:t>Supplementary Note 1</w:t>
      </w:r>
    </w:p>
    <w:p w14:paraId="67C5FD78" w14:textId="769A8BD7" w:rsidR="0057277A" w:rsidRPr="008D1C3E" w:rsidRDefault="0057277A" w:rsidP="00851EA2">
      <w:pPr>
        <w:pStyle w:val="SMHeading"/>
        <w:spacing w:line="480" w:lineRule="auto"/>
        <w:jc w:val="both"/>
        <w:rPr>
          <w:sz w:val="28"/>
          <w:szCs w:val="28"/>
        </w:rPr>
      </w:pPr>
      <w:r w:rsidRPr="008D1C3E">
        <w:rPr>
          <w:sz w:val="28"/>
          <w:szCs w:val="28"/>
        </w:rPr>
        <w:t>Replication Material</w:t>
      </w:r>
    </w:p>
    <w:p w14:paraId="19EF25FF" w14:textId="7CA7F456" w:rsidR="00747FB3" w:rsidRDefault="0057277A" w:rsidP="00851EA2">
      <w:pPr>
        <w:spacing w:line="480" w:lineRule="auto"/>
        <w:jc w:val="both"/>
        <w:rPr>
          <w:sz w:val="24"/>
          <w:szCs w:val="24"/>
        </w:rPr>
      </w:pPr>
      <w:r>
        <w:rPr>
          <w:sz w:val="24"/>
          <w:szCs w:val="24"/>
        </w:rPr>
        <w:t>This document describes the materials and method</w:t>
      </w:r>
      <w:bookmarkStart w:id="0" w:name="_GoBack"/>
      <w:bookmarkEnd w:id="0"/>
      <w:r>
        <w:rPr>
          <w:sz w:val="24"/>
          <w:szCs w:val="24"/>
        </w:rPr>
        <w:t>s used in th</w:t>
      </w:r>
      <w:r w:rsidR="00851EA2">
        <w:rPr>
          <w:sz w:val="24"/>
          <w:szCs w:val="24"/>
        </w:rPr>
        <w:t>e</w:t>
      </w:r>
      <w:r>
        <w:rPr>
          <w:sz w:val="24"/>
          <w:szCs w:val="24"/>
        </w:rPr>
        <w:t xml:space="preserve"> paper. In addition to th</w:t>
      </w:r>
      <w:r w:rsidR="00747FB3">
        <w:rPr>
          <w:sz w:val="24"/>
          <w:szCs w:val="24"/>
        </w:rPr>
        <w:t>e</w:t>
      </w:r>
      <w:r>
        <w:rPr>
          <w:sz w:val="24"/>
          <w:szCs w:val="24"/>
        </w:rPr>
        <w:t xml:space="preserve"> description of Materials and Methods</w:t>
      </w:r>
      <w:r w:rsidR="00851EA2">
        <w:rPr>
          <w:sz w:val="24"/>
          <w:szCs w:val="24"/>
        </w:rPr>
        <w:t xml:space="preserve"> (the Supplementary Material)</w:t>
      </w:r>
      <w:r>
        <w:rPr>
          <w:sz w:val="24"/>
          <w:szCs w:val="24"/>
        </w:rPr>
        <w:t xml:space="preserve">, we also include online Replication Material of all code and data used in this study to allow reproducibility of results and further extensions. This is </w:t>
      </w:r>
      <w:r w:rsidR="00747FB3">
        <w:rPr>
          <w:sz w:val="24"/>
          <w:szCs w:val="24"/>
        </w:rPr>
        <w:t>hosted as</w:t>
      </w:r>
      <w:r>
        <w:rPr>
          <w:sz w:val="24"/>
          <w:szCs w:val="24"/>
        </w:rPr>
        <w:t xml:space="preserve"> a</w:t>
      </w:r>
      <w:r w:rsidRPr="0057277A">
        <w:rPr>
          <w:sz w:val="24"/>
          <w:szCs w:val="24"/>
        </w:rPr>
        <w:t xml:space="preserve"> standalone GitHub repository (github.com/</w:t>
      </w:r>
      <w:proofErr w:type="spellStart"/>
      <w:r w:rsidRPr="0057277A">
        <w:rPr>
          <w:sz w:val="24"/>
          <w:szCs w:val="24"/>
        </w:rPr>
        <w:t>crahal</w:t>
      </w:r>
      <w:proofErr w:type="spellEnd"/>
      <w:r w:rsidRPr="0057277A">
        <w:rPr>
          <w:sz w:val="24"/>
          <w:szCs w:val="24"/>
        </w:rPr>
        <w:t>/</w:t>
      </w:r>
      <w:proofErr w:type="spellStart"/>
      <w:r w:rsidRPr="0057277A">
        <w:rPr>
          <w:sz w:val="24"/>
          <w:szCs w:val="24"/>
        </w:rPr>
        <w:t>GWASReview</w:t>
      </w:r>
      <w:proofErr w:type="spellEnd"/>
      <w:r w:rsidRPr="0057277A">
        <w:rPr>
          <w:sz w:val="24"/>
          <w:szCs w:val="24"/>
        </w:rPr>
        <w:t xml:space="preserve">) which predominantly runs off a </w:t>
      </w:r>
      <w:proofErr w:type="spellStart"/>
      <w:r w:rsidRPr="0057277A">
        <w:rPr>
          <w:sz w:val="24"/>
          <w:szCs w:val="24"/>
        </w:rPr>
        <w:t>Jupyter</w:t>
      </w:r>
      <w:proofErr w:type="spellEnd"/>
      <w:r w:rsidRPr="0057277A">
        <w:rPr>
          <w:sz w:val="24"/>
          <w:szCs w:val="24"/>
        </w:rPr>
        <w:t xml:space="preserve"> Notebook and supporting functions. This repository also contains the </w:t>
      </w:r>
      <w:r>
        <w:rPr>
          <w:sz w:val="24"/>
          <w:szCs w:val="24"/>
        </w:rPr>
        <w:t xml:space="preserve">latest versions of all outputs </w:t>
      </w:r>
      <w:r w:rsidRPr="0057277A">
        <w:rPr>
          <w:sz w:val="24"/>
          <w:szCs w:val="24"/>
        </w:rPr>
        <w:t>discussed in the text</w:t>
      </w:r>
      <w:r w:rsidR="00A00CA3">
        <w:rPr>
          <w:sz w:val="24"/>
          <w:szCs w:val="24"/>
        </w:rPr>
        <w:t>,</w:t>
      </w:r>
      <w:r w:rsidR="00851EA2">
        <w:rPr>
          <w:sz w:val="24"/>
          <w:szCs w:val="24"/>
        </w:rPr>
        <w:t xml:space="preserve"> includ</w:t>
      </w:r>
      <w:r w:rsidR="00A00CA3">
        <w:rPr>
          <w:sz w:val="24"/>
          <w:szCs w:val="24"/>
        </w:rPr>
        <w:t>ing</w:t>
      </w:r>
      <w:r w:rsidRPr="0057277A">
        <w:rPr>
          <w:sz w:val="24"/>
          <w:szCs w:val="24"/>
        </w:rPr>
        <w:t xml:space="preserve"> full lists of author rankings, funder acknowledgements and so forth.</w:t>
      </w:r>
      <w:r w:rsidR="00747FB3">
        <w:rPr>
          <w:sz w:val="24"/>
          <w:szCs w:val="24"/>
        </w:rPr>
        <w:br w:type="page"/>
      </w:r>
    </w:p>
    <w:p w14:paraId="2FF2FBB2" w14:textId="74F9A96B" w:rsidR="009957BF" w:rsidRPr="009957BF" w:rsidRDefault="009957BF" w:rsidP="00851EA2">
      <w:pPr>
        <w:pStyle w:val="SMHeading"/>
        <w:spacing w:line="480" w:lineRule="auto"/>
        <w:jc w:val="both"/>
        <w:rPr>
          <w:sz w:val="28"/>
          <w:szCs w:val="28"/>
        </w:rPr>
      </w:pPr>
      <w:r>
        <w:rPr>
          <w:sz w:val="28"/>
          <w:szCs w:val="28"/>
        </w:rPr>
        <w:lastRenderedPageBreak/>
        <w:t>Supplementary Methods</w:t>
      </w:r>
    </w:p>
    <w:p w14:paraId="348B5326" w14:textId="64E1DCA7" w:rsidR="006D477C" w:rsidRPr="008D1C3E" w:rsidRDefault="006D477C" w:rsidP="00851EA2">
      <w:pPr>
        <w:pStyle w:val="SMHeading"/>
        <w:spacing w:line="480" w:lineRule="auto"/>
        <w:jc w:val="both"/>
      </w:pPr>
      <w:r w:rsidRPr="008D1C3E">
        <w:rPr>
          <w:sz w:val="28"/>
          <w:szCs w:val="28"/>
        </w:rPr>
        <w:t>Materials</w:t>
      </w:r>
    </w:p>
    <w:p w14:paraId="0434285C" w14:textId="04DB08F8" w:rsidR="0057277A" w:rsidRDefault="0057277A" w:rsidP="00851EA2">
      <w:pPr>
        <w:pStyle w:val="SMText"/>
        <w:spacing w:line="480" w:lineRule="auto"/>
        <w:ind w:firstLine="0"/>
        <w:jc w:val="both"/>
        <w:rPr>
          <w:szCs w:val="24"/>
        </w:rPr>
      </w:pPr>
      <w:r>
        <w:rPr>
          <w:szCs w:val="24"/>
        </w:rPr>
        <w:t xml:space="preserve">Four main data sources were used for this article. First, we draw on over thirteen years of GWAS discoveries (March 2005 to October 2018) from the </w:t>
      </w:r>
      <w:r w:rsidRPr="00B73F4E">
        <w:rPr>
          <w:szCs w:val="24"/>
        </w:rPr>
        <w:t>NHGRI-EBI GWAS Catalog (hereafter</w:t>
      </w:r>
      <w:r>
        <w:rPr>
          <w:szCs w:val="24"/>
        </w:rPr>
        <w:t xml:space="preserve"> </w:t>
      </w:r>
      <w:r w:rsidRPr="00B73F4E">
        <w:rPr>
          <w:szCs w:val="24"/>
        </w:rPr>
        <w:t>‘</w:t>
      </w:r>
      <w:r>
        <w:rPr>
          <w:szCs w:val="24"/>
        </w:rPr>
        <w:t xml:space="preserve">the </w:t>
      </w:r>
      <w:r w:rsidRPr="00B73F4E">
        <w:rPr>
          <w:szCs w:val="24"/>
        </w:rPr>
        <w:t xml:space="preserve">Catalog’) produced by the US National Human Genome Research Institute (NHGRI) </w:t>
      </w:r>
      <w:r>
        <w:rPr>
          <w:szCs w:val="24"/>
        </w:rPr>
        <w:t>in conjunction</w:t>
      </w:r>
      <w:r w:rsidRPr="00B73F4E">
        <w:rPr>
          <w:szCs w:val="24"/>
        </w:rPr>
        <w:t xml:space="preserve"> with the European Bioinformatics Institute (EBI).</w:t>
      </w:r>
      <w:r w:rsidRPr="00B73F4E">
        <w:rPr>
          <w:szCs w:val="24"/>
        </w:rPr>
        <w:fldChar w:fldCharType="begin" w:fldLock="1"/>
      </w:r>
      <w:r w:rsidR="000D5DEF">
        <w:rPr>
          <w:szCs w:val="24"/>
        </w:rPr>
        <w:instrText>ADDIN CSL_CITATION {"citationItems":[{"id":"ITEM-1","itemData":{"DOI":"10.1093/nar/gkt1229","ISBN":"10.1093/nar/gkt1229","ISSN":"03051048","PMID":"24316577","abstract":"The National Human Genome Research Institute (NHGRI) Catalog of Published Genome-Wide Association Studies (GWAS) Catalog provides a publicly available manually curated collection of published GWAS assaying at least 100,000 single-nucleotide polymorphisms (SNPs) and all SNP-trait associations with P &lt;1 × 10(-5). The Catalog includes 1751 curated publications of 11 912 SNPs. In addition to the SNP-trait association data, the Catalog also publishes a quarterly diagram of all SNP-trait associations mapped to the SNPs' chromosomal locations. The Catalog can be accessed via a tabular web interface, via a dynamic visualization on the human karyotype, as a downloadable tab-delimited file and as an OWL knowledge base. This article presents a number of recent improvements to the Catalog, including novel ways for users to interact with the Catalog and changes to the curation infrastructure.","author":[{"dropping-particle":"","family":"Welter","given":"Danielle","non-dropping-particle":"","parse-names":false,"suffix":""},{"dropping-particle":"","family":"MacArthur","given":"Jacqueline","non-dropping-particle":"","parse-names":false,"suffix":""},{"dropping-particle":"","family":"Morales","given":"Joannella","non-dropping-particle":"","parse-names":false,"suffix":""},{"dropping-particle":"","family":"Burdett","given":"Tony","non-dropping-particle":"","parse-names":false,"suffix":""},{"dropping-particle":"","family":"Hall","given":"Peggy","non-dropping-particle":"","parse-names":false,"suffix":""},{"dropping-particle":"","family":"Junkins","given":"Heather","non-dropping-particle":"","parse-names":false,"suffix":""},{"dropping-particle":"","family":"Klemm","given":"Alan","non-dropping-particle":"","parse-names":false,"suffix":""},{"dropping-particle":"","family":"Flicek","given":"Paul","non-dropping-particle":"","parse-names":false,"suffix":""},{"dropping-particle":"","family":"Manolio","given":"Teri","non-dropping-particle":"","parse-names":false,"suffix":""},{"dropping-particle":"","family":"Hindorff","given":"Lucia","non-dropping-particle":"","parse-names":false,"suffix":""},{"dropping-particle":"","family":"Parkinson","given":"Helen","non-dropping-particle":"","parse-names":false,"suffix":""}],"container-title":"Nucleic Acids Research","id":"ITEM-1","issue":"D1","issued":{"date-parts":[["2014"]]},"page":"1001-1006","title":"The NHGRI GWAS Catalog, a curated resource of SNP-trait associations","type":"article-journal","volume":"42"},"uris":["http://www.mendeley.com/documents/?uuid=c7e4d768-b55a-4ee2-92f2-9978d32dfc8c"]},{"id":"ITEM-2","itemData":{"DOI":"10.1093/nar/gkw1133","ISBN":"13624962 (Electronic)","ISSN":"13624962","PMID":"27899670","abstract":"The NHGRI-EBI GWAS Catalog has provided data from published genome-wide association studies since 2008. In 2015, the database was redesigned and relocated to EMBL-EBI. The new infrastructure includes a new graphical user interface (www.ebi.ac.uk/gwas/), ontology supported search functionality and an improved curation interface. These developments have improved the data release frequency by increasing automation of curation and providing scaling improvements. The range of available Catalog data has also been extended with structured ancestry and recruitment information added for all studies. The infrastructure improvements also support scaling for larger arrays, exome and sequencing studies, allowing the Catalog to adapt to the needs of evolving study design, genotyping technologies and user needs in the future.","author":[{"dropping-particle":"","family":"MacArthur","given":"Jacqueline","non-dropping-particle":"","parse-names":false,"suffix":""},{"dropping-particle":"","family":"Bowler","given":"Emily","non-dropping-particle":"","parse-names":false,"suffix":""},{"dropping-particle":"","family":"Cerezo","given":"Maria","non-dropping-particle":"","parse-names":false,"suffix":""},{"dropping-particle":"","family":"Gil","given":"Laurent","non-dropping-particle":"","parse-names":false,"suffix":""},{"dropping-particle":"","family":"Hall","given":"Peggy","non-dropping-particle":"","parse-names":false,"suffix":""},{"dropping-particle":"","family":"Hastings","given":"Emma","non-dropping-particle":"","parse-names":false,"suffix":""},{"dropping-particle":"","family":"Junkins","given":"Heather","non-dropping-particle":"","parse-names":false,"suffix":""},{"dropping-particle":"","family":"McMahon","given":"Aoife","non-dropping-particle":"","parse-names":false,"suffix":""},{"dropping-particle":"","family":"Milano","given":"Annalisa","non-dropping-particle":"","parse-names":false,"suffix":""},{"dropping-particle":"","family":"Morales","given":"Joannella","non-dropping-particle":"","parse-names":false,"suffix":""},{"dropping-particle":"","family":"MayPendlington","given":"Zoe","non-dropping-particle":"","parse-names":false,"suffix":""},{"dropping-particle":"","family":"Welter","given":"Danielle","non-dropping-particle":"","parse-names":false,"suffix":""},{"dropping-particle":"","family":"Burdett","given":"Tony","non-dropping-particle":"","parse-names":false,"suffix":""},{"dropping-particle":"","family":"Hindorff","given":"Lucia","non-dropping-particle":"","parse-names":false,"suffix":""},{"dropping-particle":"","family":"Flicek","given":"Paul","non-dropping-particle":"","parse-names":false,"suffix":""},{"dropping-particle":"","family":"Cunningham","given":"Fiona","non-dropping-particle":"","parse-names":false,"suffix":""},{"dropping-particle":"","family":"Parkinson","given":"Helen","non-dropping-particle":"","parse-names":false,"suffix":""}],"container-title":"Nucleic Acids Research","id":"ITEM-2","issue":"D1","issued":{"date-parts":[["2017"]]},"page":"D896-D901","title":"The new NHGRI-EBI Catalog of published genome-wide association studies (GWAS Catalog)","type":"article-journal","volume":"45"},"uris":["http://www.mendeley.com/documents/?uuid=09b2d92d-8f1b-4139-966d-fbc06da8f34f"]}],"mendeley":{"formattedCitation":"(&lt;i&gt;1&lt;/i&gt;, &lt;i&gt;2&lt;/i&gt;)","plainTextFormattedCitation":"(1, 2)","previouslyFormattedCitation":"(&lt;i&gt;10&lt;/i&gt;, &lt;i&gt;11&lt;/i&gt;)"},"properties":{"noteIndex":0},"schema":"https://github.com/citation-style-language/schema/raw/master/csl-citation.json"}</w:instrText>
      </w:r>
      <w:r w:rsidRPr="00B73F4E">
        <w:rPr>
          <w:szCs w:val="24"/>
        </w:rPr>
        <w:fldChar w:fldCharType="separate"/>
      </w:r>
      <w:r w:rsidR="000D5DEF" w:rsidRPr="000D5DEF">
        <w:rPr>
          <w:noProof/>
          <w:szCs w:val="24"/>
        </w:rPr>
        <w:t>(</w:t>
      </w:r>
      <w:r w:rsidR="000D5DEF" w:rsidRPr="000D5DEF">
        <w:rPr>
          <w:i/>
          <w:noProof/>
          <w:szCs w:val="24"/>
        </w:rPr>
        <w:t>1</w:t>
      </w:r>
      <w:r w:rsidR="000D5DEF" w:rsidRPr="000D5DEF">
        <w:rPr>
          <w:noProof/>
          <w:szCs w:val="24"/>
        </w:rPr>
        <w:t xml:space="preserve">, </w:t>
      </w:r>
      <w:r w:rsidR="000D5DEF" w:rsidRPr="000D5DEF">
        <w:rPr>
          <w:i/>
          <w:noProof/>
          <w:szCs w:val="24"/>
        </w:rPr>
        <w:t>2</w:t>
      </w:r>
      <w:r w:rsidR="000D5DEF" w:rsidRPr="000D5DEF">
        <w:rPr>
          <w:noProof/>
          <w:szCs w:val="24"/>
        </w:rPr>
        <w:t>)</w:t>
      </w:r>
      <w:r w:rsidRPr="00B73F4E">
        <w:rPr>
          <w:szCs w:val="24"/>
        </w:rPr>
        <w:fldChar w:fldCharType="end"/>
      </w:r>
      <w:r>
        <w:rPr>
          <w:szCs w:val="24"/>
        </w:rPr>
        <w:t xml:space="preserve"> </w:t>
      </w:r>
      <w:r w:rsidR="006D477C">
        <w:rPr>
          <w:szCs w:val="24"/>
        </w:rPr>
        <w:t>The Catalog</w:t>
      </w:r>
      <w:r w:rsidR="006D477C" w:rsidRPr="00C57635">
        <w:rPr>
          <w:szCs w:val="24"/>
        </w:rPr>
        <w:t xml:space="preserve"> is </w:t>
      </w:r>
      <w:r w:rsidR="006D477C">
        <w:rPr>
          <w:szCs w:val="24"/>
        </w:rPr>
        <w:t xml:space="preserve">regularly </w:t>
      </w:r>
      <w:r w:rsidR="006D477C" w:rsidRPr="00C57635">
        <w:rPr>
          <w:szCs w:val="24"/>
        </w:rPr>
        <w:t>updated with all new English-language GWAS studies curated from PubMed, with a significant degree of quality control</w:t>
      </w:r>
      <w:r w:rsidR="006D477C">
        <w:rPr>
          <w:szCs w:val="24"/>
        </w:rPr>
        <w:t xml:space="preserve"> by experienced molecular biologists</w:t>
      </w:r>
      <w:r w:rsidR="006D477C" w:rsidRPr="00C57635">
        <w:rPr>
          <w:szCs w:val="24"/>
        </w:rPr>
        <w:t xml:space="preserve"> </w:t>
      </w:r>
      <w:r w:rsidR="006D477C">
        <w:rPr>
          <w:szCs w:val="24"/>
        </w:rPr>
        <w:t xml:space="preserve">involving </w:t>
      </w:r>
      <w:r w:rsidR="006D477C" w:rsidRPr="00C57635">
        <w:rPr>
          <w:szCs w:val="24"/>
        </w:rPr>
        <w:t>multiple rounds of data extraction and validation before indexation</w:t>
      </w:r>
      <w:r w:rsidR="006D477C">
        <w:rPr>
          <w:szCs w:val="24"/>
        </w:rPr>
        <w:t>.</w:t>
      </w:r>
      <w:r w:rsidR="006D477C">
        <w:rPr>
          <w:szCs w:val="24"/>
        </w:rPr>
        <w:fldChar w:fldCharType="begin" w:fldLock="1"/>
      </w:r>
      <w:r w:rsidR="000D5DEF">
        <w:rPr>
          <w:szCs w:val="24"/>
        </w:rPr>
        <w:instrText>ADDIN CSL_CITATION {"citationItems":[{"id":"ITEM-1","itemData":{"DOI":"10.1093/nar/gkw1133","ISBN":"13624962 (Electronic)","ISSN":"13624962","PMID":"27899670","abstract":"The NHGRI-EBI GWAS Catalog has provided data from published genome-wide association studies since 2008. In 2015, the database was redesigned and relocated to EMBL-EBI. The new infrastructure includes a new graphical user interface (www.ebi.ac.uk/gwas/), ontology supported search functionality and an improved curation interface. These developments have improved the data release frequency by increasing automation of curation and providing scaling improvements. The range of available Catalog data has also been extended with structured ancestry and recruitment information added for all studies. The infrastructure improvements also support scaling for larger arrays, exome and sequencing studies, allowing the Catalog to adapt to the needs of evolving study design, genotyping technologies and user needs in the future.","author":[{"dropping-particle":"","family":"MacArthur","given":"Jacqueline","non-dropping-particle":"","parse-names":false,"suffix":""},{"dropping-particle":"","family":"Bowler","given":"Emily","non-dropping-particle":"","parse-names":false,"suffix":""},{"dropping-particle":"","family":"Cerezo","given":"Maria","non-dropping-particle":"","parse-names":false,"suffix":""},{"dropping-particle":"","family":"Gil","given":"Laurent","non-dropping-particle":"","parse-names":false,"suffix":""},{"dropping-particle":"","family":"Hall","given":"Peggy","non-dropping-particle":"","parse-names":false,"suffix":""},{"dropping-particle":"","family":"Hastings","given":"Emma","non-dropping-particle":"","parse-names":false,"suffix":""},{"dropping-particle":"","family":"Junkins","given":"Heather","non-dropping-particle":"","parse-names":false,"suffix":""},{"dropping-particle":"","family":"McMahon","given":"Aoife","non-dropping-particle":"","parse-names":false,"suffix":""},{"dropping-particle":"","family":"Milano","given":"Annalisa","non-dropping-particle":"","parse-names":false,"suffix":""},{"dropping-particle":"","family":"Morales","given":"Joannella","non-dropping-particle":"","parse-names":false,"suffix":""},{"dropping-particle":"","family":"MayPendlington","given":"Zoe","non-dropping-particle":"","parse-names":false,"suffix":""},{"dropping-particle":"","family":"Welter","given":"Danielle","non-dropping-particle":"","parse-names":false,"suffix":""},{"dropping-particle":"","family":"Burdett","given":"Tony","non-dropping-particle":"","parse-names":false,"suffix":""},{"dropping-particle":"","family":"Hindorff","given":"Lucia","non-dropping-particle":"","parse-names":false,"suffix":""},{"dropping-particle":"","family":"Flicek","given":"Paul","non-dropping-particle":"","parse-names":false,"suffix":""},{"dropping-particle":"","family":"Cunningham","given":"Fiona","non-dropping-particle":"","parse-names":false,"suffix":""},{"dropping-particle":"","family":"Parkinson","given":"Helen","non-dropping-particle":"","parse-names":false,"suffix":""}],"container-title":"Nucleic Acids Research","id":"ITEM-1","issue":"D1","issued":{"date-parts":[["2017"]]},"page":"D896-D901","title":"The new NHGRI-EBI Catalog of published genome-wide association studies (GWAS Catalog)","type":"article-journal","volume":"45"},"uris":["http://www.mendeley.com/documents/?uuid=09b2d92d-8f1b-4139-966d-fbc06da8f34f"]}],"mendeley":{"formattedCitation":"(&lt;i&gt;2&lt;/i&gt;)","plainTextFormattedCitation":"(2)","previouslyFormattedCitation":"(&lt;i&gt;12&lt;/i&gt;)"},"properties":{"noteIndex":0},"schema":"https://github.com/citation-style-language/schema/raw/master/csl-citation.json"}</w:instrText>
      </w:r>
      <w:r w:rsidR="006D477C">
        <w:rPr>
          <w:szCs w:val="24"/>
        </w:rPr>
        <w:fldChar w:fldCharType="separate"/>
      </w:r>
      <w:r w:rsidR="000D5DEF" w:rsidRPr="000D5DEF">
        <w:rPr>
          <w:noProof/>
          <w:szCs w:val="24"/>
        </w:rPr>
        <w:t>(</w:t>
      </w:r>
      <w:r w:rsidR="000D5DEF" w:rsidRPr="000D5DEF">
        <w:rPr>
          <w:i/>
          <w:noProof/>
          <w:szCs w:val="24"/>
        </w:rPr>
        <w:t>2</w:t>
      </w:r>
      <w:r w:rsidR="000D5DEF" w:rsidRPr="000D5DEF">
        <w:rPr>
          <w:noProof/>
          <w:szCs w:val="24"/>
        </w:rPr>
        <w:t>)</w:t>
      </w:r>
      <w:r w:rsidR="006D477C">
        <w:rPr>
          <w:szCs w:val="24"/>
        </w:rPr>
        <w:fldChar w:fldCharType="end"/>
      </w:r>
      <w:r w:rsidR="006D477C" w:rsidRPr="00C57635">
        <w:rPr>
          <w:szCs w:val="24"/>
        </w:rPr>
        <w:t xml:space="preserve"> </w:t>
      </w:r>
      <w:r w:rsidR="006D477C">
        <w:rPr>
          <w:szCs w:val="24"/>
        </w:rPr>
        <w:t>E</w:t>
      </w:r>
      <w:r w:rsidR="006D477C" w:rsidRPr="00BF3C32">
        <w:rPr>
          <w:szCs w:val="24"/>
        </w:rPr>
        <w:t xml:space="preserve">ligible studies </w:t>
      </w:r>
      <w:r w:rsidR="006D477C">
        <w:rPr>
          <w:szCs w:val="24"/>
        </w:rPr>
        <w:t xml:space="preserve">are typically indexed </w:t>
      </w:r>
      <w:r w:rsidR="006D477C" w:rsidRPr="00BF3C32">
        <w:rPr>
          <w:szCs w:val="24"/>
        </w:rPr>
        <w:t>within 1-2 months of publication</w:t>
      </w:r>
      <w:r w:rsidR="006D477C">
        <w:rPr>
          <w:szCs w:val="24"/>
        </w:rPr>
        <w:t>,</w:t>
      </w:r>
      <w:r w:rsidR="003A4D18">
        <w:rPr>
          <w:szCs w:val="24"/>
        </w:rPr>
        <w:t xml:space="preserve"> although the lag time between studies varies</w:t>
      </w:r>
      <w:r w:rsidR="006D477C">
        <w:rPr>
          <w:szCs w:val="24"/>
        </w:rPr>
        <w:t>.</w:t>
      </w:r>
      <w:r w:rsidR="006D477C" w:rsidRPr="00BF3C32">
        <w:rPr>
          <w:szCs w:val="24"/>
        </w:rPr>
        <w:t xml:space="preserve"> </w:t>
      </w:r>
      <w:r w:rsidR="006D477C" w:rsidRPr="00C57635">
        <w:rPr>
          <w:szCs w:val="24"/>
        </w:rPr>
        <w:t xml:space="preserve">While the code is dynamic and can produce updated analysis with minimal outlay, this </w:t>
      </w:r>
      <w:r w:rsidR="006D477C">
        <w:rPr>
          <w:szCs w:val="24"/>
        </w:rPr>
        <w:t>article</w:t>
      </w:r>
      <w:r w:rsidR="006D477C" w:rsidRPr="00C57635">
        <w:rPr>
          <w:szCs w:val="24"/>
        </w:rPr>
        <w:t xml:space="preserve"> relies on the 2018-</w:t>
      </w:r>
      <w:r w:rsidR="003A4D18">
        <w:rPr>
          <w:szCs w:val="24"/>
        </w:rPr>
        <w:t>10</w:t>
      </w:r>
      <w:r w:rsidR="006D477C" w:rsidRPr="00C57635">
        <w:rPr>
          <w:szCs w:val="24"/>
        </w:rPr>
        <w:t>-</w:t>
      </w:r>
      <w:r w:rsidR="006D477C">
        <w:rPr>
          <w:szCs w:val="24"/>
        </w:rPr>
        <w:t>29</w:t>
      </w:r>
      <w:r w:rsidR="006D477C" w:rsidRPr="00C57635">
        <w:rPr>
          <w:szCs w:val="24"/>
        </w:rPr>
        <w:t xml:space="preserve"> editions of three main files from the Catalog; ‘All Studies (v.1.0.</w:t>
      </w:r>
      <w:r w:rsidR="006D477C">
        <w:rPr>
          <w:szCs w:val="24"/>
        </w:rPr>
        <w:t>2</w:t>
      </w:r>
      <w:r w:rsidR="006D477C" w:rsidRPr="00C57635">
        <w:rPr>
          <w:szCs w:val="24"/>
        </w:rPr>
        <w:t xml:space="preserve">)’, ‘All ancestry data’ and ‘All associations v1.0’. </w:t>
      </w:r>
    </w:p>
    <w:p w14:paraId="6001A7B4" w14:textId="6658C343" w:rsidR="006D477C" w:rsidRDefault="00D97A29" w:rsidP="00D97A29">
      <w:pPr>
        <w:pStyle w:val="SMText"/>
        <w:spacing w:line="480" w:lineRule="auto"/>
        <w:jc w:val="both"/>
        <w:rPr>
          <w:szCs w:val="24"/>
        </w:rPr>
      </w:pPr>
      <w:r>
        <w:rPr>
          <w:szCs w:val="24"/>
        </w:rPr>
        <w:t>We</w:t>
      </w:r>
      <w:r w:rsidR="006D477C" w:rsidRPr="00C57635">
        <w:rPr>
          <w:szCs w:val="24"/>
        </w:rPr>
        <w:t xml:space="preserve"> link this to the ‘GWAS to EFO Mappings’ file </w:t>
      </w:r>
      <w:r w:rsidR="006D477C">
        <w:rPr>
          <w:szCs w:val="24"/>
        </w:rPr>
        <w:t xml:space="preserve">(Experimental Factor Ontology: a combination of </w:t>
      </w:r>
      <w:r w:rsidR="006D477C" w:rsidRPr="006B09B9">
        <w:rPr>
          <w:szCs w:val="24"/>
        </w:rPr>
        <w:t>several biological ontologies</w:t>
      </w:r>
      <w:r w:rsidR="006D477C">
        <w:rPr>
          <w:szCs w:val="24"/>
        </w:rPr>
        <w:t xml:space="preserve"> used by the EBI) </w:t>
      </w:r>
      <w:r w:rsidR="006D477C" w:rsidRPr="00C57635">
        <w:rPr>
          <w:szCs w:val="24"/>
        </w:rPr>
        <w:t>which is then merged to the main files via the ‘EFO term’ and ‘MAPPED_TRAIT’ fields of the Catalog.</w:t>
      </w:r>
      <w:r>
        <w:rPr>
          <w:szCs w:val="24"/>
        </w:rPr>
        <w:t xml:space="preserve"> T</w:t>
      </w:r>
      <w:r w:rsidR="0057277A">
        <w:rPr>
          <w:szCs w:val="24"/>
        </w:rPr>
        <w:t xml:space="preserve">he </w:t>
      </w:r>
      <w:r w:rsidR="006D477C" w:rsidRPr="00C57635">
        <w:rPr>
          <w:szCs w:val="24"/>
        </w:rPr>
        <w:t>Catalog is</w:t>
      </w:r>
      <w:r>
        <w:rPr>
          <w:szCs w:val="24"/>
        </w:rPr>
        <w:t xml:space="preserve"> then</w:t>
      </w:r>
      <w:r w:rsidR="006D477C">
        <w:rPr>
          <w:szCs w:val="24"/>
        </w:rPr>
        <w:t xml:space="preserve"> </w:t>
      </w:r>
      <w:r w:rsidR="006D477C" w:rsidRPr="00C57635">
        <w:rPr>
          <w:szCs w:val="24"/>
        </w:rPr>
        <w:t>linked to PubMed and PubMed</w:t>
      </w:r>
      <w:r w:rsidR="006D477C">
        <w:rPr>
          <w:szCs w:val="24"/>
        </w:rPr>
        <w:t xml:space="preserve"> Central</w:t>
      </w:r>
      <w:r w:rsidR="006D477C" w:rsidRPr="00C57635">
        <w:rPr>
          <w:szCs w:val="24"/>
        </w:rPr>
        <w:t xml:space="preserve"> </w:t>
      </w:r>
      <w:r w:rsidR="006D477C">
        <w:rPr>
          <w:szCs w:val="24"/>
        </w:rPr>
        <w:t xml:space="preserve">via a range of </w:t>
      </w:r>
      <w:r w:rsidR="006D477C" w:rsidRPr="00C57635">
        <w:rPr>
          <w:szCs w:val="24"/>
        </w:rPr>
        <w:t xml:space="preserve">Entrez </w:t>
      </w:r>
      <w:r w:rsidR="006D477C">
        <w:rPr>
          <w:szCs w:val="24"/>
        </w:rPr>
        <w:t>Programming U</w:t>
      </w:r>
      <w:r w:rsidR="006D477C" w:rsidRPr="00C57635">
        <w:rPr>
          <w:szCs w:val="24"/>
        </w:rPr>
        <w:t>tilities</w:t>
      </w:r>
      <w:r w:rsidR="006D477C">
        <w:rPr>
          <w:szCs w:val="24"/>
        </w:rPr>
        <w:t>.</w:t>
      </w:r>
      <w:r w:rsidR="006D477C" w:rsidRPr="00C57635">
        <w:rPr>
          <w:szCs w:val="24"/>
        </w:rPr>
        <w:t xml:space="preserve"> </w:t>
      </w:r>
      <w:r w:rsidR="0057277A">
        <w:rPr>
          <w:szCs w:val="24"/>
        </w:rPr>
        <w:t xml:space="preserve">Our fourth and final sources of data are contextual databases. </w:t>
      </w:r>
      <w:r w:rsidR="006D477C" w:rsidRPr="00C57635">
        <w:rPr>
          <w:szCs w:val="24"/>
        </w:rPr>
        <w:t>To undertake our geographic analysis of participant recruitment, we use shapefiles from Natural Earth (v4.0.0) and subsequently utilize the attribute fields which correspond to the CIA World Factbook to merge the Catalog's (cleaned) country of recruitment fie</w:t>
      </w:r>
      <w:r w:rsidR="006D477C">
        <w:rPr>
          <w:szCs w:val="24"/>
        </w:rPr>
        <w:t>ld to sovereign states and</w:t>
      </w:r>
      <w:r w:rsidR="006D477C" w:rsidRPr="00C57635">
        <w:rPr>
          <w:szCs w:val="24"/>
        </w:rPr>
        <w:t xml:space="preserve"> corresponding continents. </w:t>
      </w:r>
      <w:r w:rsidR="006D477C">
        <w:rPr>
          <w:szCs w:val="24"/>
        </w:rPr>
        <w:t>The linked p</w:t>
      </w:r>
      <w:r w:rsidR="006D477C" w:rsidRPr="00AB5D5A">
        <w:rPr>
          <w:szCs w:val="24"/>
        </w:rPr>
        <w:t>opulation estimates are based on the 2017 World Population Prospects by the United Nations</w:t>
      </w:r>
      <w:r w:rsidR="006D477C">
        <w:rPr>
          <w:szCs w:val="24"/>
        </w:rPr>
        <w:t>.</w:t>
      </w:r>
      <w:r w:rsidR="006D477C">
        <w:rPr>
          <w:szCs w:val="24"/>
        </w:rPr>
        <w:fldChar w:fldCharType="begin" w:fldLock="1"/>
      </w:r>
      <w:r w:rsidR="000D5DEF">
        <w:rPr>
          <w:szCs w:val="24"/>
        </w:rPr>
        <w:instrText>ADDIN CSL_CITATION {"citationItems":[{"id":"ITEM-1","itemData":{"author":[{"dropping-particle":"","family":"UN-DESA","given":"","non-dropping-particle":"","parse-names":false,"suffix":""}],"id":"ITEM-1","issued":{"date-parts":[["2017"]]},"title":"Total Population - Both Sexes, 2017","type":"report"},"uris":["http://www.mendeley.com/documents/?uuid=199c82b5-e3e1-4831-98a3-e5e630a43940"]}],"mendeley":{"formattedCitation":"(&lt;i&gt;3&lt;/i&gt;)","plainTextFormattedCitation":"(3)","previouslyFormattedCitation":"(&lt;i&gt;13&lt;/i&gt;)"},"properties":{"noteIndex":0},"schema":"https://github.com/citation-style-language/schema/raw/master/csl-citation.json"}</w:instrText>
      </w:r>
      <w:r w:rsidR="006D477C">
        <w:rPr>
          <w:szCs w:val="24"/>
        </w:rPr>
        <w:fldChar w:fldCharType="separate"/>
      </w:r>
      <w:r w:rsidR="000D5DEF" w:rsidRPr="000D5DEF">
        <w:rPr>
          <w:noProof/>
          <w:szCs w:val="24"/>
        </w:rPr>
        <w:t>(</w:t>
      </w:r>
      <w:r w:rsidR="000D5DEF" w:rsidRPr="000D5DEF">
        <w:rPr>
          <w:i/>
          <w:noProof/>
          <w:szCs w:val="24"/>
        </w:rPr>
        <w:t>3</w:t>
      </w:r>
      <w:r w:rsidR="000D5DEF" w:rsidRPr="000D5DEF">
        <w:rPr>
          <w:noProof/>
          <w:szCs w:val="24"/>
        </w:rPr>
        <w:t>)</w:t>
      </w:r>
      <w:r w:rsidR="006D477C">
        <w:rPr>
          <w:szCs w:val="24"/>
        </w:rPr>
        <w:fldChar w:fldCharType="end"/>
      </w:r>
    </w:p>
    <w:p w14:paraId="66C97FF3" w14:textId="0492F2DF" w:rsidR="00DF38B8" w:rsidRDefault="0057277A" w:rsidP="00DF38B8">
      <w:pPr>
        <w:pStyle w:val="SMText"/>
        <w:spacing w:line="480" w:lineRule="auto"/>
        <w:jc w:val="both"/>
        <w:rPr>
          <w:szCs w:val="24"/>
        </w:rPr>
      </w:pPr>
      <w:r>
        <w:rPr>
          <w:szCs w:val="24"/>
        </w:rPr>
        <w:lastRenderedPageBreak/>
        <w:t>In addition to the computational approach described above, a</w:t>
      </w:r>
      <w:r w:rsidR="006D477C">
        <w:rPr>
          <w:szCs w:val="24"/>
        </w:rPr>
        <w:t xml:space="preserve">n extensive </w:t>
      </w:r>
      <w:r w:rsidR="006D477C" w:rsidRPr="00C57635">
        <w:rPr>
          <w:szCs w:val="24"/>
        </w:rPr>
        <w:t xml:space="preserve">manual </w:t>
      </w:r>
      <w:r w:rsidR="006D477C">
        <w:rPr>
          <w:szCs w:val="24"/>
        </w:rPr>
        <w:t xml:space="preserve">data </w:t>
      </w:r>
      <w:r w:rsidR="006D477C" w:rsidRPr="00C57635">
        <w:rPr>
          <w:szCs w:val="24"/>
        </w:rPr>
        <w:t xml:space="preserve">curation </w:t>
      </w:r>
      <w:r w:rsidR="006D477C">
        <w:rPr>
          <w:szCs w:val="24"/>
        </w:rPr>
        <w:t xml:space="preserve">exercise </w:t>
      </w:r>
      <w:r w:rsidR="006D477C" w:rsidRPr="00C57635">
        <w:rPr>
          <w:szCs w:val="24"/>
        </w:rPr>
        <w:t>involved the extraction</w:t>
      </w:r>
      <w:r w:rsidR="006D477C">
        <w:rPr>
          <w:szCs w:val="24"/>
        </w:rPr>
        <w:t>, coding</w:t>
      </w:r>
      <w:r w:rsidR="006D477C" w:rsidRPr="00C57635">
        <w:rPr>
          <w:szCs w:val="24"/>
        </w:rPr>
        <w:t xml:space="preserve"> and harmonization of the names of all cohort datasets used in </w:t>
      </w:r>
      <w:r w:rsidR="006D477C">
        <w:rPr>
          <w:szCs w:val="24"/>
        </w:rPr>
        <w:t xml:space="preserve">approximately the </w:t>
      </w:r>
      <w:r w:rsidR="006D477C" w:rsidRPr="00C57635">
        <w:rPr>
          <w:szCs w:val="24"/>
        </w:rPr>
        <w:t>largest 1,</w:t>
      </w:r>
      <w:r w:rsidR="006D477C">
        <w:rPr>
          <w:szCs w:val="24"/>
        </w:rPr>
        <w:t>250</w:t>
      </w:r>
      <w:r w:rsidR="006D477C" w:rsidRPr="00C57635">
        <w:rPr>
          <w:szCs w:val="24"/>
        </w:rPr>
        <w:t xml:space="preserve"> GWAS </w:t>
      </w:r>
      <w:r w:rsidR="006D477C">
        <w:rPr>
          <w:szCs w:val="24"/>
        </w:rPr>
        <w:t>papers</w:t>
      </w:r>
      <w:r w:rsidR="006D477C" w:rsidRPr="00C57635">
        <w:rPr>
          <w:szCs w:val="24"/>
        </w:rPr>
        <w:t xml:space="preserve"> </w:t>
      </w:r>
      <w:r w:rsidR="006D477C">
        <w:rPr>
          <w:szCs w:val="24"/>
        </w:rPr>
        <w:t>indexed by the end of July 2018</w:t>
      </w:r>
      <w:r w:rsidR="006D477C" w:rsidRPr="00C57635">
        <w:rPr>
          <w:szCs w:val="24"/>
        </w:rPr>
        <w:t>,</w:t>
      </w:r>
      <w:r w:rsidR="006D477C">
        <w:rPr>
          <w:szCs w:val="24"/>
        </w:rPr>
        <w:t xml:space="preserve"> grouped by PubMed identifier</w:t>
      </w:r>
      <w:r w:rsidR="00AD2AD8">
        <w:rPr>
          <w:szCs w:val="24"/>
        </w:rPr>
        <w:t xml:space="preserve"> (covering over 85% of all observations across papers)</w:t>
      </w:r>
      <w:r w:rsidR="006D477C">
        <w:rPr>
          <w:szCs w:val="24"/>
        </w:rPr>
        <w:t>.</w:t>
      </w:r>
      <w:r w:rsidR="006D477C" w:rsidRPr="00C57635">
        <w:rPr>
          <w:szCs w:val="24"/>
        </w:rPr>
        <w:t xml:space="preserve"> </w:t>
      </w:r>
      <w:r w:rsidR="006D477C">
        <w:rPr>
          <w:szCs w:val="24"/>
        </w:rPr>
        <w:t xml:space="preserve">This is </w:t>
      </w:r>
      <w:r w:rsidR="006D477C" w:rsidRPr="00C57635">
        <w:rPr>
          <w:szCs w:val="24"/>
        </w:rPr>
        <w:t>augmented with</w:t>
      </w:r>
      <w:r w:rsidR="006D477C">
        <w:rPr>
          <w:szCs w:val="24"/>
        </w:rPr>
        <w:t xml:space="preserve"> data </w:t>
      </w:r>
      <w:r w:rsidR="006D477C" w:rsidRPr="00C57635">
        <w:rPr>
          <w:szCs w:val="24"/>
        </w:rPr>
        <w:t>from published cohort descriptions and direct correspondence with cohort</w:t>
      </w:r>
      <w:r w:rsidR="006D477C">
        <w:rPr>
          <w:szCs w:val="24"/>
        </w:rPr>
        <w:t xml:space="preserve"> leaders and administrators</w:t>
      </w:r>
      <w:r w:rsidR="006D477C" w:rsidRPr="00C57635">
        <w:rPr>
          <w:szCs w:val="24"/>
        </w:rPr>
        <w:t xml:space="preserve">. </w:t>
      </w:r>
      <w:r w:rsidR="006D477C">
        <w:rPr>
          <w:szCs w:val="24"/>
        </w:rPr>
        <w:t>This allowed us to create a</w:t>
      </w:r>
      <w:r w:rsidR="006D477C" w:rsidRPr="00C57635">
        <w:rPr>
          <w:szCs w:val="24"/>
        </w:rPr>
        <w:t xml:space="preserve"> list of the most frequently used cohort </w:t>
      </w:r>
      <w:r w:rsidR="006D477C">
        <w:rPr>
          <w:szCs w:val="24"/>
        </w:rPr>
        <w:t>data</w:t>
      </w:r>
      <w:r w:rsidR="006D477C" w:rsidRPr="00C57635">
        <w:rPr>
          <w:szCs w:val="24"/>
        </w:rPr>
        <w:t xml:space="preserve"> across all</w:t>
      </w:r>
      <w:r w:rsidR="006D477C">
        <w:rPr>
          <w:szCs w:val="24"/>
        </w:rPr>
        <w:t xml:space="preserve"> GWAS, merging</w:t>
      </w:r>
      <w:r w:rsidR="006D477C" w:rsidRPr="00C57635">
        <w:rPr>
          <w:szCs w:val="24"/>
        </w:rPr>
        <w:t xml:space="preserve"> sub-cohorts where appropriate into t</w:t>
      </w:r>
      <w:r w:rsidR="006D477C">
        <w:rPr>
          <w:szCs w:val="24"/>
        </w:rPr>
        <w:t xml:space="preserve">heir respective projects (e.g. </w:t>
      </w:r>
      <w:r w:rsidR="006D477C" w:rsidRPr="00C57635">
        <w:rPr>
          <w:szCs w:val="24"/>
        </w:rPr>
        <w:t>RS-I, RS-II</w:t>
      </w:r>
      <w:r w:rsidR="006D477C">
        <w:rPr>
          <w:szCs w:val="24"/>
        </w:rPr>
        <w:t xml:space="preserve"> and </w:t>
      </w:r>
      <w:r w:rsidR="006D477C" w:rsidRPr="00C57635">
        <w:rPr>
          <w:szCs w:val="24"/>
        </w:rPr>
        <w:t>RS-II</w:t>
      </w:r>
      <w:r w:rsidR="006D477C">
        <w:rPr>
          <w:szCs w:val="24"/>
        </w:rPr>
        <w:t xml:space="preserve">I map to the larger Rotterdam Study (RS)). </w:t>
      </w:r>
    </w:p>
    <w:p w14:paraId="16003D64" w14:textId="77777777" w:rsidR="006D477C" w:rsidRPr="00C57635" w:rsidRDefault="006D477C" w:rsidP="00B21D98">
      <w:pPr>
        <w:pStyle w:val="SMText"/>
        <w:spacing w:line="480" w:lineRule="auto"/>
        <w:ind w:firstLine="0"/>
        <w:jc w:val="both"/>
        <w:rPr>
          <w:szCs w:val="24"/>
        </w:rPr>
      </w:pPr>
    </w:p>
    <w:p w14:paraId="223FE339" w14:textId="77777777" w:rsidR="006D477C" w:rsidRPr="00B21D98" w:rsidRDefault="006D477C" w:rsidP="00851EA2">
      <w:pPr>
        <w:pStyle w:val="SMText"/>
        <w:spacing w:line="480" w:lineRule="auto"/>
        <w:ind w:firstLine="0"/>
        <w:jc w:val="both"/>
        <w:rPr>
          <w:b/>
          <w:sz w:val="28"/>
          <w:szCs w:val="28"/>
        </w:rPr>
      </w:pPr>
      <w:r w:rsidRPr="00B21D98">
        <w:rPr>
          <w:b/>
          <w:sz w:val="28"/>
          <w:szCs w:val="28"/>
        </w:rPr>
        <w:t>Methods</w:t>
      </w:r>
    </w:p>
    <w:p w14:paraId="07FCB689" w14:textId="361493EB" w:rsidR="006D477C" w:rsidRPr="00C57635" w:rsidRDefault="006D477C" w:rsidP="00851EA2">
      <w:pPr>
        <w:pStyle w:val="SMText"/>
        <w:spacing w:line="480" w:lineRule="auto"/>
        <w:ind w:firstLine="0"/>
        <w:jc w:val="both"/>
        <w:rPr>
          <w:szCs w:val="24"/>
        </w:rPr>
      </w:pPr>
      <w:r w:rsidRPr="00C57635">
        <w:rPr>
          <w:szCs w:val="24"/>
        </w:rPr>
        <w:t xml:space="preserve">We utilize Python 3.6, a popular interpreted high-level language for general-purpose programming. We conduct all analyses using the </w:t>
      </w:r>
      <w:proofErr w:type="spellStart"/>
      <w:r w:rsidRPr="00C57635">
        <w:rPr>
          <w:szCs w:val="24"/>
        </w:rPr>
        <w:t>IPython</w:t>
      </w:r>
      <w:proofErr w:type="spellEnd"/>
      <w:r w:rsidRPr="00C57635">
        <w:rPr>
          <w:szCs w:val="24"/>
        </w:rPr>
        <w:t xml:space="preserve"> k</w:t>
      </w:r>
      <w:r>
        <w:rPr>
          <w:szCs w:val="24"/>
        </w:rPr>
        <w:t xml:space="preserve">ernel for a </w:t>
      </w:r>
      <w:proofErr w:type="spellStart"/>
      <w:r>
        <w:rPr>
          <w:szCs w:val="24"/>
        </w:rPr>
        <w:t>Jupyter</w:t>
      </w:r>
      <w:proofErr w:type="spellEnd"/>
      <w:r>
        <w:rPr>
          <w:szCs w:val="24"/>
        </w:rPr>
        <w:t xml:space="preserve"> Notebook</w:t>
      </w:r>
      <w:r w:rsidRPr="00C57635">
        <w:rPr>
          <w:szCs w:val="24"/>
        </w:rPr>
        <w:t xml:space="preserve"> which accompanies this paper (and is simultaneously hosted on GitHub). This is in addition to a number of ‘support functions’ which call APIs, clean data, conduct analysis, and so forth. Notable libraries used </w:t>
      </w:r>
      <w:r>
        <w:rPr>
          <w:szCs w:val="24"/>
        </w:rPr>
        <w:t>include matplotlib, pandas,</w:t>
      </w:r>
      <w:r w:rsidR="00820413">
        <w:rPr>
          <w:szCs w:val="24"/>
        </w:rPr>
        <w:t xml:space="preserve"> </w:t>
      </w:r>
      <w:proofErr w:type="spellStart"/>
      <w:r w:rsidR="00820413">
        <w:rPr>
          <w:szCs w:val="24"/>
        </w:rPr>
        <w:t>NetworkX</w:t>
      </w:r>
      <w:proofErr w:type="spellEnd"/>
      <w:r w:rsidR="00820413">
        <w:rPr>
          <w:szCs w:val="24"/>
        </w:rPr>
        <w:t xml:space="preserve"> (to calculate ‘Betweenness’ and ‘Degree’</w:t>
      </w:r>
      <w:r w:rsidRPr="00C57635">
        <w:rPr>
          <w:szCs w:val="24"/>
        </w:rPr>
        <w:t xml:space="preserve"> centrality measures</w:t>
      </w:r>
      <w:r>
        <w:rPr>
          <w:szCs w:val="24"/>
        </w:rPr>
        <w:t xml:space="preserve"> in the network analysis</w:t>
      </w:r>
      <w:r w:rsidRPr="00C57635">
        <w:rPr>
          <w:szCs w:val="24"/>
        </w:rPr>
        <w:t xml:space="preserve">) and </w:t>
      </w:r>
      <w:proofErr w:type="spellStart"/>
      <w:r w:rsidRPr="00C57635">
        <w:rPr>
          <w:szCs w:val="24"/>
        </w:rPr>
        <w:t>BioPython</w:t>
      </w:r>
      <w:proofErr w:type="spellEnd"/>
      <w:r w:rsidRPr="00C57635">
        <w:rPr>
          <w:szCs w:val="24"/>
        </w:rPr>
        <w:t xml:space="preserve"> (for the Entrez Programming Utilities). </w:t>
      </w:r>
      <w:r>
        <w:rPr>
          <w:szCs w:val="24"/>
        </w:rPr>
        <w:t>The accompanying repository contains the</w:t>
      </w:r>
      <w:r w:rsidRPr="00C57635">
        <w:rPr>
          <w:szCs w:val="24"/>
        </w:rPr>
        <w:t xml:space="preserve"> necessary</w:t>
      </w:r>
      <w:r>
        <w:rPr>
          <w:szCs w:val="24"/>
        </w:rPr>
        <w:t xml:space="preserve"> details of</w:t>
      </w:r>
      <w:r w:rsidRPr="00C57635">
        <w:rPr>
          <w:szCs w:val="24"/>
        </w:rPr>
        <w:t xml:space="preserve"> dependencies for replication a</w:t>
      </w:r>
      <w:r>
        <w:rPr>
          <w:szCs w:val="24"/>
        </w:rPr>
        <w:t>nd i</w:t>
      </w:r>
      <w:r w:rsidRPr="00C57635">
        <w:rPr>
          <w:szCs w:val="24"/>
        </w:rPr>
        <w:t>s described in the corresponding readme</w:t>
      </w:r>
      <w:r w:rsidR="00D56ED4">
        <w:rPr>
          <w:szCs w:val="24"/>
        </w:rPr>
        <w:t xml:space="preserve"> file</w:t>
      </w:r>
      <w:r w:rsidR="0057277A">
        <w:rPr>
          <w:szCs w:val="24"/>
        </w:rPr>
        <w:t>.</w:t>
      </w:r>
      <w:r w:rsidRPr="00C57635">
        <w:rPr>
          <w:szCs w:val="24"/>
        </w:rPr>
        <w:t xml:space="preserve"> </w:t>
      </w:r>
    </w:p>
    <w:p w14:paraId="04F35B6C" w14:textId="43CEC4C5" w:rsidR="006D477C" w:rsidRPr="00C57635" w:rsidRDefault="006D477C" w:rsidP="00851EA2">
      <w:pPr>
        <w:pStyle w:val="SMText"/>
        <w:spacing w:line="480" w:lineRule="auto"/>
        <w:jc w:val="both"/>
        <w:rPr>
          <w:szCs w:val="24"/>
        </w:rPr>
      </w:pPr>
      <w:r w:rsidRPr="00C57635">
        <w:rPr>
          <w:szCs w:val="24"/>
        </w:rPr>
        <w:t xml:space="preserve">To examine ancestry, we only use data from the Catalog. </w:t>
      </w:r>
      <w:r>
        <w:rPr>
          <w:szCs w:val="24"/>
        </w:rPr>
        <w:t>The Catalog’s own ‘broad’ ancestry field is based on a manual mapping of the free text ancestry description. F</w:t>
      </w:r>
      <w:r w:rsidRPr="00C57635">
        <w:rPr>
          <w:szCs w:val="24"/>
        </w:rPr>
        <w:t>or example</w:t>
      </w:r>
      <w:r>
        <w:rPr>
          <w:szCs w:val="24"/>
        </w:rPr>
        <w:t>,</w:t>
      </w:r>
      <w:r w:rsidRPr="00C57635">
        <w:rPr>
          <w:szCs w:val="24"/>
        </w:rPr>
        <w:t xml:space="preserve"> ‘Han Chinese’ </w:t>
      </w:r>
      <w:r>
        <w:rPr>
          <w:szCs w:val="24"/>
        </w:rPr>
        <w:t>maps to ‘East Asian’ in the ‘broad’ field, either uniquely or with other ancestry combinations.</w:t>
      </w:r>
      <w:r w:rsidRPr="00C57635">
        <w:rPr>
          <w:szCs w:val="24"/>
        </w:rPr>
        <w:t xml:space="preserve"> </w:t>
      </w:r>
      <w:r>
        <w:rPr>
          <w:szCs w:val="24"/>
        </w:rPr>
        <w:t xml:space="preserve">We then map </w:t>
      </w:r>
      <w:r w:rsidR="006D0AAC">
        <w:rPr>
          <w:szCs w:val="24"/>
        </w:rPr>
        <w:t>all</w:t>
      </w:r>
      <w:r>
        <w:rPr>
          <w:szCs w:val="24"/>
        </w:rPr>
        <w:t xml:space="preserve"> these</w:t>
      </w:r>
      <w:r w:rsidRPr="00C57635">
        <w:rPr>
          <w:szCs w:val="24"/>
        </w:rPr>
        <w:t xml:space="preserve"> combinations of </w:t>
      </w:r>
      <w:r w:rsidR="00820413">
        <w:rPr>
          <w:szCs w:val="24"/>
        </w:rPr>
        <w:t xml:space="preserve">the </w:t>
      </w:r>
      <w:r w:rsidRPr="00C57635">
        <w:rPr>
          <w:szCs w:val="24"/>
        </w:rPr>
        <w:t>seventeen different ancestral categories to seven unique ‘</w:t>
      </w:r>
      <w:r w:rsidR="00B21D98">
        <w:rPr>
          <w:szCs w:val="24"/>
        </w:rPr>
        <w:t>B</w:t>
      </w:r>
      <w:r w:rsidRPr="00C57635">
        <w:rPr>
          <w:szCs w:val="24"/>
        </w:rPr>
        <w:t>roader’ categories (</w:t>
      </w:r>
      <w:r w:rsidR="00820413">
        <w:rPr>
          <w:szCs w:val="24"/>
        </w:rPr>
        <w:t>for example,</w:t>
      </w:r>
      <w:r w:rsidRPr="00C57635">
        <w:rPr>
          <w:szCs w:val="24"/>
        </w:rPr>
        <w:t xml:space="preserve"> ‘East Asian’, ‘South Asian’ and ‘Asian (NR)</w:t>
      </w:r>
      <w:r w:rsidR="006D0AAC">
        <w:rPr>
          <w:szCs w:val="24"/>
        </w:rPr>
        <w:t>’</w:t>
      </w:r>
      <w:r w:rsidRPr="00C57635">
        <w:rPr>
          <w:szCs w:val="24"/>
        </w:rPr>
        <w:t xml:space="preserve"> </w:t>
      </w:r>
      <w:r w:rsidRPr="00C57635">
        <w:rPr>
          <w:szCs w:val="24"/>
        </w:rPr>
        <w:lastRenderedPageBreak/>
        <w:t xml:space="preserve">all map to ‘Asian’) </w:t>
      </w:r>
      <w:r>
        <w:rPr>
          <w:szCs w:val="24"/>
        </w:rPr>
        <w:t>using a custom</w:t>
      </w:r>
      <w:r w:rsidR="00B21D98">
        <w:rPr>
          <w:szCs w:val="24"/>
        </w:rPr>
        <w:t>, manually curated</w:t>
      </w:r>
      <w:r>
        <w:rPr>
          <w:szCs w:val="24"/>
        </w:rPr>
        <w:t xml:space="preserve"> dictionary</w:t>
      </w:r>
      <w:r w:rsidRPr="00C57635">
        <w:rPr>
          <w:szCs w:val="24"/>
        </w:rPr>
        <w:t xml:space="preserve">. </w:t>
      </w:r>
      <w:r>
        <w:rPr>
          <w:szCs w:val="24"/>
        </w:rPr>
        <w:t>To consider polyvocality and native/indigenous populations, we design functions</w:t>
      </w:r>
      <w:r w:rsidRPr="00C57635">
        <w:rPr>
          <w:szCs w:val="24"/>
        </w:rPr>
        <w:t xml:space="preserve"> primarily based on regular expression</w:t>
      </w:r>
      <w:r>
        <w:rPr>
          <w:szCs w:val="24"/>
        </w:rPr>
        <w:t>s</w:t>
      </w:r>
      <w:r w:rsidRPr="00C57635">
        <w:rPr>
          <w:szCs w:val="24"/>
        </w:rPr>
        <w:t xml:space="preserve"> </w:t>
      </w:r>
      <w:r>
        <w:rPr>
          <w:szCs w:val="24"/>
        </w:rPr>
        <w:t>to exploit</w:t>
      </w:r>
      <w:r w:rsidRPr="00C57635">
        <w:rPr>
          <w:szCs w:val="24"/>
        </w:rPr>
        <w:t xml:space="preserve"> patterns in the "INITIAL SAMPLE SIZE" and "REPLICATION SAMPLE SIZE" free-text fields. </w:t>
      </w:r>
      <w:r>
        <w:rPr>
          <w:szCs w:val="24"/>
        </w:rPr>
        <w:t xml:space="preserve">For example, our function cleans, corrects for common spelling errors and re-structures the text of </w:t>
      </w:r>
      <w:r w:rsidRPr="00C57635">
        <w:rPr>
          <w:szCs w:val="24"/>
        </w:rPr>
        <w:t xml:space="preserve">“19,546 </w:t>
      </w:r>
      <w:proofErr w:type="spellStart"/>
      <w:r>
        <w:rPr>
          <w:szCs w:val="24"/>
        </w:rPr>
        <w:t>Europen</w:t>
      </w:r>
      <w:proofErr w:type="spellEnd"/>
      <w:r w:rsidRPr="00C57635">
        <w:rPr>
          <w:szCs w:val="24"/>
        </w:rPr>
        <w:t xml:space="preserve"> ancestry in</w:t>
      </w:r>
      <w:r>
        <w:rPr>
          <w:szCs w:val="24"/>
        </w:rPr>
        <w:t>dividuals from 6,863 families” into two separate fields of</w:t>
      </w:r>
      <w:r w:rsidRPr="00C57635">
        <w:rPr>
          <w:szCs w:val="24"/>
        </w:rPr>
        <w:t xml:space="preserve"> “19,546” and “</w:t>
      </w:r>
      <w:r>
        <w:rPr>
          <w:szCs w:val="24"/>
        </w:rPr>
        <w:t>European</w:t>
      </w:r>
      <w:r w:rsidRPr="00C57635">
        <w:rPr>
          <w:szCs w:val="24"/>
        </w:rPr>
        <w:t xml:space="preserve">” which can then be used for further downstream analysis. </w:t>
      </w:r>
    </w:p>
    <w:p w14:paraId="0706F3D0" w14:textId="49547160" w:rsidR="006D477C" w:rsidRPr="00C57635" w:rsidRDefault="006D477C" w:rsidP="00851EA2">
      <w:pPr>
        <w:pStyle w:val="SMText"/>
        <w:spacing w:line="480" w:lineRule="auto"/>
        <w:jc w:val="both"/>
        <w:rPr>
          <w:szCs w:val="24"/>
        </w:rPr>
      </w:pPr>
      <w:r w:rsidRPr="00C57635">
        <w:rPr>
          <w:szCs w:val="24"/>
        </w:rPr>
        <w:t xml:space="preserve">To produce our choropleth map of country of recruitment, we only utilize values in the ‘Country of Recruitment’ Catalog field when only one country is mentioned. As this field does not contain a unique mapping to Study Accession (meaning we cannot automatically ascertain the sample size from each country for every study), we drop studies which recruit from </w:t>
      </w:r>
      <w:r>
        <w:rPr>
          <w:szCs w:val="24"/>
        </w:rPr>
        <w:t>multiple countries. For example,</w:t>
      </w:r>
      <w:r w:rsidRPr="00C57635">
        <w:rPr>
          <w:szCs w:val="24"/>
        </w:rPr>
        <w:t xml:space="preserve"> if N=100,000 and Country of Recruitment </w:t>
      </w:r>
      <w:r w:rsidR="00D44F20">
        <w:rPr>
          <w:szCs w:val="24"/>
        </w:rPr>
        <w:t>is</w:t>
      </w:r>
      <w:r w:rsidRPr="00C57635">
        <w:rPr>
          <w:szCs w:val="24"/>
        </w:rPr>
        <w:t xml:space="preserve"> </w:t>
      </w:r>
      <w:r w:rsidR="00D44F20">
        <w:rPr>
          <w:szCs w:val="24"/>
        </w:rPr>
        <w:t>‘</w:t>
      </w:r>
      <w:r w:rsidRPr="00C57635">
        <w:rPr>
          <w:szCs w:val="24"/>
        </w:rPr>
        <w:t>U.K., U.S.</w:t>
      </w:r>
      <w:r w:rsidR="00D44F20">
        <w:rPr>
          <w:szCs w:val="24"/>
        </w:rPr>
        <w:t>’</w:t>
      </w:r>
      <w:r w:rsidRPr="00C57635">
        <w:rPr>
          <w:szCs w:val="24"/>
        </w:rPr>
        <w:t xml:space="preserve">, there is no way for us to decipher the breakdown between the two countries in the Catalogue (especially as the free text field may just contain 'European' ancestry). We also drop studies for which the country is ‘Not Recorded’ (NR). This leaves us with a total of 5,348 entries which we then clean (e.g., 'Republic of Korea' to 'Korea, South') to merge to a list of sovereign states (and corresponding continents) recognized by the </w:t>
      </w:r>
      <w:r>
        <w:rPr>
          <w:szCs w:val="24"/>
        </w:rPr>
        <w:t>CIA’s</w:t>
      </w:r>
      <w:r w:rsidRPr="00C57635">
        <w:rPr>
          <w:szCs w:val="24"/>
        </w:rPr>
        <w:t xml:space="preserve"> World </w:t>
      </w:r>
      <w:proofErr w:type="spellStart"/>
      <w:r w:rsidRPr="00C57635">
        <w:rPr>
          <w:szCs w:val="24"/>
        </w:rPr>
        <w:t>FactBook</w:t>
      </w:r>
      <w:proofErr w:type="spellEnd"/>
      <w:r w:rsidRPr="00C57635">
        <w:rPr>
          <w:szCs w:val="24"/>
        </w:rPr>
        <w:t xml:space="preserve">. </w:t>
      </w:r>
    </w:p>
    <w:p w14:paraId="30C4212B" w14:textId="23081013" w:rsidR="006D477C" w:rsidRPr="00C57635" w:rsidRDefault="006D477C" w:rsidP="00851EA2">
      <w:pPr>
        <w:pStyle w:val="SMText"/>
        <w:spacing w:line="480" w:lineRule="auto"/>
        <w:jc w:val="both"/>
        <w:rPr>
          <w:szCs w:val="24"/>
        </w:rPr>
      </w:pPr>
      <w:r>
        <w:rPr>
          <w:szCs w:val="24"/>
        </w:rPr>
        <w:t>To consider areas of study (‘Parent Terms’),</w:t>
      </w:r>
      <w:r w:rsidRPr="00C57635">
        <w:rPr>
          <w:szCs w:val="24"/>
        </w:rPr>
        <w:t xml:space="preserve"> we link the Catalog to the ‘GWAS to EFO Mappings’ file via the ‘EFO</w:t>
      </w:r>
      <w:r>
        <w:rPr>
          <w:szCs w:val="24"/>
        </w:rPr>
        <w:t>’</w:t>
      </w:r>
      <w:r w:rsidRPr="00C57635">
        <w:rPr>
          <w:szCs w:val="24"/>
        </w:rPr>
        <w:t xml:space="preserve"> </w:t>
      </w:r>
      <w:r>
        <w:rPr>
          <w:szCs w:val="24"/>
        </w:rPr>
        <w:t xml:space="preserve">term </w:t>
      </w:r>
      <w:r w:rsidRPr="00C57635">
        <w:rPr>
          <w:szCs w:val="24"/>
        </w:rPr>
        <w:t>and ‘MAPPED_TRAIT’ fields of the Catalog. To overcome the issue of multiple (comma separated) mapped traits occurring within around a third of the Catalog’s rows, we split rows with multiple traits and a single</w:t>
      </w:r>
      <w:r>
        <w:rPr>
          <w:szCs w:val="24"/>
        </w:rPr>
        <w:t xml:space="preserve"> Accession into multiple rows. For instance, a</w:t>
      </w:r>
      <w:r w:rsidRPr="00C57635">
        <w:rPr>
          <w:szCs w:val="24"/>
        </w:rPr>
        <w:t xml:space="preserve"> recent entry in the Catalog (PubMed ID 29330379) with this feature examines the shared genetic variants between schizophrenia and lung cancer. We view this analytical strategy as logical and preferable to dropping rows with multiple traits and nor do our results significantly </w:t>
      </w:r>
      <w:r w:rsidRPr="00C57635">
        <w:rPr>
          <w:szCs w:val="24"/>
        </w:rPr>
        <w:lastRenderedPageBreak/>
        <w:t>change relative to when we do so.</w:t>
      </w:r>
      <w:r>
        <w:rPr>
          <w:szCs w:val="24"/>
        </w:rPr>
        <w:t xml:space="preserve"> The replication files produce estimates and figures where these rows are split and when they are dropped.</w:t>
      </w:r>
    </w:p>
    <w:p w14:paraId="69537DB5" w14:textId="26B3346B" w:rsidR="00DC10C3" w:rsidRDefault="006D477C" w:rsidP="00851EA2">
      <w:pPr>
        <w:pStyle w:val="SMText"/>
        <w:spacing w:line="480" w:lineRule="auto"/>
        <w:jc w:val="both"/>
        <w:rPr>
          <w:szCs w:val="24"/>
        </w:rPr>
      </w:pPr>
      <w:r w:rsidRPr="00C57635">
        <w:rPr>
          <w:szCs w:val="24"/>
        </w:rPr>
        <w:t xml:space="preserve">We </w:t>
      </w:r>
      <w:r>
        <w:rPr>
          <w:szCs w:val="24"/>
        </w:rPr>
        <w:t xml:space="preserve">then </w:t>
      </w:r>
      <w:r w:rsidRPr="00C57635">
        <w:rPr>
          <w:szCs w:val="24"/>
        </w:rPr>
        <w:t xml:space="preserve">link the </w:t>
      </w:r>
      <w:r>
        <w:rPr>
          <w:szCs w:val="24"/>
        </w:rPr>
        <w:t xml:space="preserve">Catalog’s </w:t>
      </w:r>
      <w:r w:rsidRPr="00C57635">
        <w:rPr>
          <w:szCs w:val="24"/>
        </w:rPr>
        <w:t>PUBMEDID field with data on acknowledged funders</w:t>
      </w:r>
      <w:r>
        <w:rPr>
          <w:szCs w:val="24"/>
        </w:rPr>
        <w:t>, authors, consortia and citations.</w:t>
      </w:r>
      <w:r w:rsidRPr="00C57635">
        <w:rPr>
          <w:szCs w:val="24"/>
        </w:rPr>
        <w:t xml:space="preserve"> </w:t>
      </w:r>
      <w:r>
        <w:rPr>
          <w:szCs w:val="24"/>
        </w:rPr>
        <w:t>To measure the impact of authors in the field, we derive a new</w:t>
      </w:r>
      <w:r w:rsidRPr="00C57635">
        <w:rPr>
          <w:szCs w:val="24"/>
        </w:rPr>
        <w:t xml:space="preserve"> ‘GWAS </w:t>
      </w:r>
      <w:r w:rsidRPr="00E70D24">
        <w:rPr>
          <w:i/>
          <w:szCs w:val="24"/>
        </w:rPr>
        <w:t>H</w:t>
      </w:r>
      <w:r w:rsidRPr="00C57635">
        <w:rPr>
          <w:szCs w:val="24"/>
        </w:rPr>
        <w:t>-Index’</w:t>
      </w:r>
      <w:r>
        <w:rPr>
          <w:szCs w:val="24"/>
        </w:rPr>
        <w:t>, which</w:t>
      </w:r>
      <w:r w:rsidRPr="00C57635">
        <w:rPr>
          <w:szCs w:val="24"/>
        </w:rPr>
        <w:t xml:space="preserve"> is analogous to a classic </w:t>
      </w:r>
      <w:r w:rsidRPr="00E70D24">
        <w:rPr>
          <w:i/>
          <w:szCs w:val="24"/>
        </w:rPr>
        <w:t>H</w:t>
      </w:r>
      <w:r w:rsidRPr="00C57635">
        <w:rPr>
          <w:szCs w:val="24"/>
        </w:rPr>
        <w:t>-index</w:t>
      </w:r>
      <w:r w:rsidR="00B21D98">
        <w:rPr>
          <w:szCs w:val="24"/>
        </w:rPr>
        <w:t>;</w:t>
      </w:r>
      <w:r>
        <w:rPr>
          <w:szCs w:val="24"/>
        </w:rPr>
        <w:t xml:space="preserve"> </w:t>
      </w:r>
      <w:r w:rsidRPr="00C57635">
        <w:rPr>
          <w:szCs w:val="24"/>
        </w:rPr>
        <w:t>an estimate of the importance, significance and broad impact of a scientist’s cumulative research contributions</w:t>
      </w:r>
      <w:r>
        <w:rPr>
          <w:szCs w:val="24"/>
        </w:rPr>
        <w:t>.</w:t>
      </w:r>
      <w:r>
        <w:rPr>
          <w:szCs w:val="24"/>
        </w:rPr>
        <w:fldChar w:fldCharType="begin" w:fldLock="1"/>
      </w:r>
      <w:r w:rsidR="000D5DEF">
        <w:rPr>
          <w:szCs w:val="24"/>
        </w:rPr>
        <w:instrText>ADDIN CSL_CITATION {"citationItems":[{"id":"ITEM-1","itemData":{"DOI":"10.1073/pnas.0507655102","ISBN":"0027-8424 (Print)\\r0027-8424 (Linking)","ISSN":"0027-8424","PMID":"16275915","abstract":"I propose the index $h$, defined as the number of papers with citation number higher or equal to $h$, as a useful index to characterize the scientific output of a researcher.","author":[{"dropping-particle":"","family":"Hirsch","given":"J. E.","non-dropping-particle":"","parse-names":false,"suffix":""}],"id":"ITEM-1","issue":"46","issued":{"date-parts":[["2005"]]},"page":"16569-16572","title":"An index to quantify an individual's scientific research output","type":"article-journal","volume":"102"},"uris":["http://www.mendeley.com/documents/?uuid=84b4596e-57d3-4273-bd92-5103d7533834"]}],"mendeley":{"formattedCitation":"(&lt;i&gt;4&lt;/i&gt;)","plainTextFormattedCitation":"(4)","previouslyFormattedCitation":"(&lt;i&gt;14&lt;/i&gt;)"},"properties":{"noteIndex":0},"schema":"https://github.com/citation-style-language/schema/raw/master/csl-citation.json"}</w:instrText>
      </w:r>
      <w:r>
        <w:rPr>
          <w:szCs w:val="24"/>
        </w:rPr>
        <w:fldChar w:fldCharType="separate"/>
      </w:r>
      <w:r w:rsidR="000D5DEF" w:rsidRPr="000D5DEF">
        <w:rPr>
          <w:noProof/>
          <w:szCs w:val="24"/>
        </w:rPr>
        <w:t>(</w:t>
      </w:r>
      <w:r w:rsidR="000D5DEF" w:rsidRPr="000D5DEF">
        <w:rPr>
          <w:i/>
          <w:noProof/>
          <w:szCs w:val="24"/>
        </w:rPr>
        <w:t>4</w:t>
      </w:r>
      <w:r w:rsidR="000D5DEF" w:rsidRPr="000D5DEF">
        <w:rPr>
          <w:noProof/>
          <w:szCs w:val="24"/>
        </w:rPr>
        <w:t>)</w:t>
      </w:r>
      <w:r>
        <w:rPr>
          <w:szCs w:val="24"/>
        </w:rPr>
        <w:fldChar w:fldCharType="end"/>
      </w:r>
      <w:r w:rsidRPr="00C57635">
        <w:rPr>
          <w:szCs w:val="24"/>
        </w:rPr>
        <w:t xml:space="preserve"> </w:t>
      </w:r>
      <w:r>
        <w:rPr>
          <w:szCs w:val="24"/>
        </w:rPr>
        <w:t xml:space="preserve">We then </w:t>
      </w:r>
      <w:r w:rsidR="001E1035">
        <w:rPr>
          <w:szCs w:val="24"/>
        </w:rPr>
        <w:t>infer gender based on a</w:t>
      </w:r>
      <w:r w:rsidR="0057277A">
        <w:rPr>
          <w:szCs w:val="24"/>
        </w:rPr>
        <w:t xml:space="preserve"> </w:t>
      </w:r>
      <w:r>
        <w:rPr>
          <w:szCs w:val="24"/>
        </w:rPr>
        <w:t>methodology similar to other approaches in the academic literature</w:t>
      </w:r>
      <w:r w:rsidR="00151423">
        <w:rPr>
          <w:szCs w:val="24"/>
        </w:rPr>
        <w:t>,</w:t>
      </w:r>
      <w:r>
        <w:rPr>
          <w:szCs w:val="24"/>
        </w:rPr>
        <w:fldChar w:fldCharType="begin" w:fldLock="1"/>
      </w:r>
      <w:r w:rsidR="000D5DEF">
        <w:rPr>
          <w:szCs w:val="24"/>
        </w:rPr>
        <w:instrText>ADDIN CSL_CITATION {"citationItems":[{"id":"ITEM-1","itemData":{"URL":"http://www.eigenfactor.org/gender/#","accessed":{"date-parts":[["2018","3","4"]]},"author":[{"dropping-particle":"","family":"West","given":"Jevin D.","non-dropping-particle":"","parse-names":false,"suffix":""},{"dropping-particle":"","family":"Jacquet","given":"Jennifer","non-dropping-particle":"","parse-names":false,"suffix":""},{"dropping-particle":"","family":"King","given":"Molly M.","non-dropping-particle":"","parse-names":false,"suffix":""},{"dropping-particle":"","family":"Correll","given":"Shelley J.","non-dropping-particle":"","parse-names":false,"suffix":""},{"dropping-particle":"","family":"Bergstrom","given":"Carl T.","non-dropping-particle":"","parse-names":false,"suffix":""}],"id":"ITEM-1","issued":{"date-parts":[["2013"]]},"title":"Gender composition of scholarly publications (1665 - 2011)","type":"webpage"},"uris":["http://www.mendeley.com/documents/?uuid=999b45cd-d6e0-40ce-8068-0edf537fe4fc"]}],"mendeley":{"formattedCitation":"(&lt;i&gt;5&lt;/i&gt;)","plainTextFormattedCitation":"(5)","previouslyFormattedCitation":"(&lt;i&gt;15&lt;/i&gt;)"},"properties":{"noteIndex":0},"schema":"https://github.com/citation-style-language/schema/raw/master/csl-citation.json"}</w:instrText>
      </w:r>
      <w:r>
        <w:rPr>
          <w:szCs w:val="24"/>
        </w:rPr>
        <w:fldChar w:fldCharType="separate"/>
      </w:r>
      <w:r w:rsidR="000D5DEF" w:rsidRPr="000D5DEF">
        <w:rPr>
          <w:noProof/>
          <w:szCs w:val="24"/>
        </w:rPr>
        <w:t>(</w:t>
      </w:r>
      <w:r w:rsidR="000D5DEF" w:rsidRPr="000D5DEF">
        <w:rPr>
          <w:i/>
          <w:noProof/>
          <w:szCs w:val="24"/>
        </w:rPr>
        <w:t>5</w:t>
      </w:r>
      <w:r w:rsidR="000D5DEF" w:rsidRPr="000D5DEF">
        <w:rPr>
          <w:noProof/>
          <w:szCs w:val="24"/>
        </w:rPr>
        <w:t>)</w:t>
      </w:r>
      <w:r>
        <w:rPr>
          <w:szCs w:val="24"/>
        </w:rPr>
        <w:fldChar w:fldCharType="end"/>
      </w:r>
      <w:r w:rsidRPr="00C57635">
        <w:rPr>
          <w:szCs w:val="24"/>
        </w:rPr>
        <w:t xml:space="preserve"> </w:t>
      </w:r>
      <w:r w:rsidR="00151423">
        <w:rPr>
          <w:szCs w:val="24"/>
        </w:rPr>
        <w:t xml:space="preserve">but more specifically based on the </w:t>
      </w:r>
      <w:proofErr w:type="spellStart"/>
      <w:r w:rsidR="00151423">
        <w:rPr>
          <w:szCs w:val="24"/>
        </w:rPr>
        <w:t>gender.c</w:t>
      </w:r>
      <w:proofErr w:type="spellEnd"/>
      <w:r w:rsidR="00151423">
        <w:rPr>
          <w:szCs w:val="24"/>
        </w:rPr>
        <w:t xml:space="preserve"> files of Michael </w:t>
      </w:r>
      <w:proofErr w:type="spellStart"/>
      <w:r w:rsidR="00151423">
        <w:rPr>
          <w:szCs w:val="24"/>
        </w:rPr>
        <w:t>Jörg</w:t>
      </w:r>
      <w:proofErr w:type="spellEnd"/>
      <w:r w:rsidR="00151423">
        <w:rPr>
          <w:szCs w:val="24"/>
        </w:rPr>
        <w:t xml:space="preserve">. </w:t>
      </w:r>
      <w:r w:rsidRPr="00C57635">
        <w:rPr>
          <w:szCs w:val="24"/>
        </w:rPr>
        <w:t>When</w:t>
      </w:r>
      <w:r>
        <w:rPr>
          <w:szCs w:val="24"/>
        </w:rPr>
        <w:t xml:space="preserve"> doing so</w:t>
      </w:r>
      <w:r w:rsidRPr="00C57635">
        <w:rPr>
          <w:szCs w:val="24"/>
        </w:rPr>
        <w:t xml:space="preserve">, we filter out initials and focus on complete </w:t>
      </w:r>
      <w:r>
        <w:rPr>
          <w:szCs w:val="24"/>
        </w:rPr>
        <w:t>first names</w:t>
      </w:r>
      <w:r w:rsidRPr="00C57635">
        <w:rPr>
          <w:szCs w:val="24"/>
        </w:rPr>
        <w:t xml:space="preserve"> only, dropping returns that indicate that a name </w:t>
      </w:r>
      <w:r>
        <w:rPr>
          <w:szCs w:val="24"/>
        </w:rPr>
        <w:t>might be considered</w:t>
      </w:r>
      <w:r w:rsidRPr="00C57635">
        <w:rPr>
          <w:szCs w:val="24"/>
        </w:rPr>
        <w:t xml:space="preserve"> androgynous or where the gender cannot be </w:t>
      </w:r>
      <w:r w:rsidR="00151423">
        <w:rPr>
          <w:szCs w:val="24"/>
        </w:rPr>
        <w:t xml:space="preserve">inferred </w:t>
      </w:r>
      <w:r>
        <w:rPr>
          <w:szCs w:val="24"/>
        </w:rPr>
        <w:t>with confidence based on traditional naming conventions</w:t>
      </w:r>
      <w:r w:rsidRPr="00C57635">
        <w:rPr>
          <w:szCs w:val="24"/>
        </w:rPr>
        <w:t xml:space="preserve">. When </w:t>
      </w:r>
      <w:r>
        <w:rPr>
          <w:szCs w:val="24"/>
        </w:rPr>
        <w:t>analyzing the gender divide across</w:t>
      </w:r>
      <w:r w:rsidRPr="00C57635">
        <w:rPr>
          <w:szCs w:val="24"/>
        </w:rPr>
        <w:t xml:space="preserve"> authorship</w:t>
      </w:r>
      <w:r>
        <w:rPr>
          <w:szCs w:val="24"/>
        </w:rPr>
        <w:t xml:space="preserve"> position</w:t>
      </w:r>
      <w:r w:rsidRPr="00C57635">
        <w:rPr>
          <w:szCs w:val="24"/>
        </w:rPr>
        <w:t>, we focus on paper</w:t>
      </w:r>
      <w:r>
        <w:rPr>
          <w:szCs w:val="24"/>
        </w:rPr>
        <w:t>s with more than four authors. In our social network analysis, t</w:t>
      </w:r>
      <w:r w:rsidRPr="00C57635">
        <w:rPr>
          <w:szCs w:val="24"/>
        </w:rPr>
        <w:t>he measure of degree centrality assigns a score of relative importance based on the links held by each author to other authors (utilizing co-authorship relations as edges) and betweenness centrality measures the number of times an author lies on the shortest path between other co-authors. We calculate centrality measures based on a network of authors with a minimum of one paper and ten citations. While we envisage it will be possible to soon analyze across ORCID records, this is currently i</w:t>
      </w:r>
      <w:r>
        <w:rPr>
          <w:szCs w:val="24"/>
        </w:rPr>
        <w:t>ntractable,</w:t>
      </w:r>
      <w:r w:rsidRPr="00C57635">
        <w:rPr>
          <w:szCs w:val="24"/>
        </w:rPr>
        <w:t xml:space="preserve"> and we are restricted to unique forename, initial and surname combinations </w:t>
      </w:r>
      <w:r>
        <w:rPr>
          <w:szCs w:val="24"/>
        </w:rPr>
        <w:t>to create a unique identifier</w:t>
      </w:r>
      <w:r w:rsidRPr="00C57635">
        <w:rPr>
          <w:szCs w:val="24"/>
        </w:rPr>
        <w:t xml:space="preserve">. </w:t>
      </w:r>
      <w:r>
        <w:rPr>
          <w:szCs w:val="24"/>
        </w:rPr>
        <w:t xml:space="preserve">For analysis of consortia, we </w:t>
      </w:r>
      <w:r w:rsidR="00B21D98">
        <w:rPr>
          <w:szCs w:val="24"/>
        </w:rPr>
        <w:t>manually curate</w:t>
      </w:r>
      <w:r>
        <w:rPr>
          <w:szCs w:val="24"/>
        </w:rPr>
        <w:t xml:space="preserve"> </w:t>
      </w:r>
      <w:r w:rsidRPr="00C57635">
        <w:rPr>
          <w:szCs w:val="24"/>
        </w:rPr>
        <w:t>a dictionary to harmonize the PubMed returns</w:t>
      </w:r>
      <w:r>
        <w:rPr>
          <w:szCs w:val="24"/>
        </w:rPr>
        <w:t>, where, for example</w:t>
      </w:r>
      <w:r w:rsidRPr="00C57635">
        <w:rPr>
          <w:szCs w:val="24"/>
        </w:rPr>
        <w:t xml:space="preserve"> ‘AGEN’ and ‘AGEN Consortium’ </w:t>
      </w:r>
      <w:r>
        <w:rPr>
          <w:szCs w:val="24"/>
        </w:rPr>
        <w:t xml:space="preserve">are </w:t>
      </w:r>
      <w:r w:rsidRPr="00C57635">
        <w:rPr>
          <w:szCs w:val="24"/>
        </w:rPr>
        <w:t>map</w:t>
      </w:r>
      <w:r>
        <w:rPr>
          <w:szCs w:val="24"/>
        </w:rPr>
        <w:t>ped</w:t>
      </w:r>
      <w:r w:rsidRPr="00C57635">
        <w:rPr>
          <w:szCs w:val="24"/>
        </w:rPr>
        <w:t xml:space="preserve"> to the same </w:t>
      </w:r>
      <w:r>
        <w:rPr>
          <w:szCs w:val="24"/>
        </w:rPr>
        <w:t>entity.</w:t>
      </w:r>
      <w:r w:rsidR="00DC10C3">
        <w:rPr>
          <w:szCs w:val="24"/>
        </w:rPr>
        <w:br w:type="page"/>
      </w:r>
    </w:p>
    <w:p w14:paraId="029CDFF8" w14:textId="6DB22768" w:rsidR="00DC10C3" w:rsidRPr="00870119" w:rsidRDefault="009957BF" w:rsidP="008D3B32">
      <w:pPr>
        <w:pStyle w:val="SMHeading"/>
        <w:spacing w:line="480" w:lineRule="auto"/>
        <w:jc w:val="both"/>
        <w:rPr>
          <w:sz w:val="28"/>
          <w:szCs w:val="28"/>
        </w:rPr>
      </w:pPr>
      <w:r>
        <w:rPr>
          <w:sz w:val="28"/>
          <w:szCs w:val="28"/>
        </w:rPr>
        <w:lastRenderedPageBreak/>
        <w:t xml:space="preserve">Supplementary </w:t>
      </w:r>
      <w:r w:rsidR="000D5DEF" w:rsidRPr="00870119">
        <w:rPr>
          <w:sz w:val="28"/>
          <w:szCs w:val="28"/>
        </w:rPr>
        <w:t>References</w:t>
      </w:r>
    </w:p>
    <w:p w14:paraId="044D2EC1" w14:textId="0D586660" w:rsidR="000D5DEF" w:rsidRPr="00870119" w:rsidRDefault="000D5DEF" w:rsidP="008D3B32">
      <w:pPr>
        <w:widowControl w:val="0"/>
        <w:autoSpaceDE w:val="0"/>
        <w:autoSpaceDN w:val="0"/>
        <w:adjustRightInd w:val="0"/>
        <w:spacing w:after="240" w:line="276" w:lineRule="auto"/>
        <w:ind w:left="640" w:hanging="640"/>
        <w:jc w:val="both"/>
        <w:rPr>
          <w:noProof/>
          <w:sz w:val="24"/>
          <w:szCs w:val="24"/>
        </w:rPr>
      </w:pPr>
      <w:r w:rsidRPr="00870119">
        <w:rPr>
          <w:sz w:val="24"/>
          <w:szCs w:val="24"/>
        </w:rPr>
        <w:fldChar w:fldCharType="begin" w:fldLock="1"/>
      </w:r>
      <w:r w:rsidRPr="00870119">
        <w:rPr>
          <w:sz w:val="24"/>
          <w:szCs w:val="24"/>
        </w:rPr>
        <w:instrText xml:space="preserve">ADDIN Mendeley Bibliography CSL_BIBLIOGRAPHY </w:instrText>
      </w:r>
      <w:r w:rsidRPr="00870119">
        <w:rPr>
          <w:sz w:val="24"/>
          <w:szCs w:val="24"/>
        </w:rPr>
        <w:fldChar w:fldCharType="separate"/>
      </w:r>
      <w:r w:rsidRPr="00870119">
        <w:rPr>
          <w:noProof/>
          <w:sz w:val="24"/>
          <w:szCs w:val="24"/>
        </w:rPr>
        <w:t xml:space="preserve">1. </w:t>
      </w:r>
      <w:r w:rsidRPr="00870119">
        <w:rPr>
          <w:noProof/>
          <w:sz w:val="24"/>
          <w:szCs w:val="24"/>
        </w:rPr>
        <w:tab/>
        <w:t xml:space="preserve">D. Welter </w:t>
      </w:r>
      <w:r w:rsidRPr="00870119">
        <w:rPr>
          <w:i/>
          <w:iCs/>
          <w:noProof/>
          <w:sz w:val="24"/>
          <w:szCs w:val="24"/>
        </w:rPr>
        <w:t>et al.</w:t>
      </w:r>
      <w:r w:rsidRPr="00870119">
        <w:rPr>
          <w:noProof/>
          <w:sz w:val="24"/>
          <w:szCs w:val="24"/>
        </w:rPr>
        <w:t xml:space="preserve">, The NHGRI GWAS Catalog, a curated resource of SNP-trait associations. </w:t>
      </w:r>
      <w:r w:rsidRPr="00870119">
        <w:rPr>
          <w:i/>
          <w:iCs/>
          <w:noProof/>
          <w:sz w:val="24"/>
          <w:szCs w:val="24"/>
        </w:rPr>
        <w:t>Nucleic Acids Res.</w:t>
      </w:r>
      <w:r w:rsidRPr="00870119">
        <w:rPr>
          <w:noProof/>
          <w:sz w:val="24"/>
          <w:szCs w:val="24"/>
        </w:rPr>
        <w:t xml:space="preserve"> </w:t>
      </w:r>
      <w:r w:rsidRPr="00870119">
        <w:rPr>
          <w:b/>
          <w:bCs/>
          <w:noProof/>
          <w:sz w:val="24"/>
          <w:szCs w:val="24"/>
        </w:rPr>
        <w:t>42</w:t>
      </w:r>
      <w:r w:rsidRPr="00870119">
        <w:rPr>
          <w:noProof/>
          <w:sz w:val="24"/>
          <w:szCs w:val="24"/>
        </w:rPr>
        <w:t>, 1001–1006 (2014).</w:t>
      </w:r>
    </w:p>
    <w:p w14:paraId="2007603B" w14:textId="77777777" w:rsidR="000D5DEF" w:rsidRPr="00870119" w:rsidRDefault="000D5DEF" w:rsidP="008D3B32">
      <w:pPr>
        <w:widowControl w:val="0"/>
        <w:autoSpaceDE w:val="0"/>
        <w:autoSpaceDN w:val="0"/>
        <w:adjustRightInd w:val="0"/>
        <w:spacing w:after="240" w:line="276" w:lineRule="auto"/>
        <w:ind w:left="640" w:hanging="640"/>
        <w:jc w:val="both"/>
        <w:rPr>
          <w:noProof/>
          <w:sz w:val="24"/>
          <w:szCs w:val="24"/>
        </w:rPr>
      </w:pPr>
      <w:r w:rsidRPr="00870119">
        <w:rPr>
          <w:noProof/>
          <w:sz w:val="24"/>
          <w:szCs w:val="24"/>
        </w:rPr>
        <w:t xml:space="preserve">2. </w:t>
      </w:r>
      <w:r w:rsidRPr="00870119">
        <w:rPr>
          <w:noProof/>
          <w:sz w:val="24"/>
          <w:szCs w:val="24"/>
        </w:rPr>
        <w:tab/>
        <w:t xml:space="preserve">J. MacArthur </w:t>
      </w:r>
      <w:r w:rsidRPr="00870119">
        <w:rPr>
          <w:i/>
          <w:iCs/>
          <w:noProof/>
          <w:sz w:val="24"/>
          <w:szCs w:val="24"/>
        </w:rPr>
        <w:t>et al.</w:t>
      </w:r>
      <w:r w:rsidRPr="00870119">
        <w:rPr>
          <w:noProof/>
          <w:sz w:val="24"/>
          <w:szCs w:val="24"/>
        </w:rPr>
        <w:t xml:space="preserve">, The new NHGRI-EBI Catalog of published genome-wide association studies (GWAS Catalog). </w:t>
      </w:r>
      <w:r w:rsidRPr="00870119">
        <w:rPr>
          <w:i/>
          <w:iCs/>
          <w:noProof/>
          <w:sz w:val="24"/>
          <w:szCs w:val="24"/>
        </w:rPr>
        <w:t>Nucleic Acids Res.</w:t>
      </w:r>
      <w:r w:rsidRPr="00870119">
        <w:rPr>
          <w:noProof/>
          <w:sz w:val="24"/>
          <w:szCs w:val="24"/>
        </w:rPr>
        <w:t xml:space="preserve"> </w:t>
      </w:r>
      <w:r w:rsidRPr="00870119">
        <w:rPr>
          <w:b/>
          <w:bCs/>
          <w:noProof/>
          <w:sz w:val="24"/>
          <w:szCs w:val="24"/>
        </w:rPr>
        <w:t>45</w:t>
      </w:r>
      <w:r w:rsidRPr="00870119">
        <w:rPr>
          <w:noProof/>
          <w:sz w:val="24"/>
          <w:szCs w:val="24"/>
        </w:rPr>
        <w:t>, D896–D901 (2017).</w:t>
      </w:r>
    </w:p>
    <w:p w14:paraId="56038129" w14:textId="77777777" w:rsidR="000D5DEF" w:rsidRPr="00870119" w:rsidRDefault="000D5DEF" w:rsidP="008D3B32">
      <w:pPr>
        <w:widowControl w:val="0"/>
        <w:autoSpaceDE w:val="0"/>
        <w:autoSpaceDN w:val="0"/>
        <w:adjustRightInd w:val="0"/>
        <w:spacing w:after="240" w:line="276" w:lineRule="auto"/>
        <w:ind w:left="640" w:hanging="640"/>
        <w:jc w:val="both"/>
        <w:rPr>
          <w:noProof/>
          <w:sz w:val="24"/>
          <w:szCs w:val="24"/>
        </w:rPr>
      </w:pPr>
      <w:r w:rsidRPr="00870119">
        <w:rPr>
          <w:noProof/>
          <w:sz w:val="24"/>
          <w:szCs w:val="24"/>
        </w:rPr>
        <w:t xml:space="preserve">3. </w:t>
      </w:r>
      <w:r w:rsidRPr="00870119">
        <w:rPr>
          <w:noProof/>
          <w:sz w:val="24"/>
          <w:szCs w:val="24"/>
        </w:rPr>
        <w:tab/>
        <w:t>UN-DESA, “Total Population - Both Sexes, 2017” (2017).</w:t>
      </w:r>
    </w:p>
    <w:p w14:paraId="5F7EF7E8" w14:textId="77777777" w:rsidR="000D5DEF" w:rsidRPr="00870119" w:rsidRDefault="000D5DEF" w:rsidP="008D3B32">
      <w:pPr>
        <w:widowControl w:val="0"/>
        <w:autoSpaceDE w:val="0"/>
        <w:autoSpaceDN w:val="0"/>
        <w:adjustRightInd w:val="0"/>
        <w:spacing w:after="240" w:line="276" w:lineRule="auto"/>
        <w:ind w:left="640" w:hanging="640"/>
        <w:jc w:val="both"/>
        <w:rPr>
          <w:noProof/>
          <w:sz w:val="24"/>
          <w:szCs w:val="24"/>
        </w:rPr>
      </w:pPr>
      <w:r w:rsidRPr="00870119">
        <w:rPr>
          <w:noProof/>
          <w:sz w:val="24"/>
          <w:szCs w:val="24"/>
        </w:rPr>
        <w:t xml:space="preserve">4. </w:t>
      </w:r>
      <w:r w:rsidRPr="00870119">
        <w:rPr>
          <w:noProof/>
          <w:sz w:val="24"/>
          <w:szCs w:val="24"/>
        </w:rPr>
        <w:tab/>
        <w:t xml:space="preserve">J. E. Hirsch, An index to quantify an individual’s scientific research output. </w:t>
      </w:r>
      <w:r w:rsidRPr="00870119">
        <w:rPr>
          <w:b/>
          <w:bCs/>
          <w:noProof/>
          <w:sz w:val="24"/>
          <w:szCs w:val="24"/>
        </w:rPr>
        <w:t>102</w:t>
      </w:r>
      <w:r w:rsidRPr="00870119">
        <w:rPr>
          <w:noProof/>
          <w:sz w:val="24"/>
          <w:szCs w:val="24"/>
        </w:rPr>
        <w:t>, 16569–16572 (2005).</w:t>
      </w:r>
    </w:p>
    <w:p w14:paraId="7B5015FD" w14:textId="1EB6599F" w:rsidR="0057277A" w:rsidRDefault="000D5DEF" w:rsidP="008D3B32">
      <w:pPr>
        <w:widowControl w:val="0"/>
        <w:autoSpaceDE w:val="0"/>
        <w:autoSpaceDN w:val="0"/>
        <w:adjustRightInd w:val="0"/>
        <w:spacing w:after="240" w:line="276" w:lineRule="auto"/>
        <w:ind w:left="640" w:hanging="640"/>
        <w:jc w:val="both"/>
        <w:rPr>
          <w:sz w:val="28"/>
          <w:szCs w:val="28"/>
        </w:rPr>
      </w:pPr>
      <w:r w:rsidRPr="00870119">
        <w:rPr>
          <w:noProof/>
          <w:sz w:val="24"/>
          <w:szCs w:val="24"/>
        </w:rPr>
        <w:t xml:space="preserve">5. </w:t>
      </w:r>
      <w:r w:rsidRPr="00870119">
        <w:rPr>
          <w:noProof/>
          <w:sz w:val="24"/>
          <w:szCs w:val="24"/>
        </w:rPr>
        <w:tab/>
        <w:t>J. D. West, J. Jacquet, M. M. King, S. J. Correll, C. T. Bergstrom, Gender composition of scholarly publications (1665 - 2011) (2013), (available at http://www.eigenfactor.org/gender/#).</w:t>
      </w:r>
      <w:r w:rsidRPr="00870119">
        <w:rPr>
          <w:szCs w:val="24"/>
        </w:rPr>
        <w:fldChar w:fldCharType="end"/>
      </w:r>
    </w:p>
    <w:sectPr w:rsidR="0057277A" w:rsidSect="008D1C3E">
      <w:footerReference w:type="default" r:id="rId8"/>
      <w:pgSz w:w="12240" w:h="15840" w:code="1"/>
      <w:pgMar w:top="1440" w:right="1440" w:bottom="1440" w:left="1440" w:header="431"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D52A22" w14:textId="77777777" w:rsidR="003C476F" w:rsidRDefault="003C476F" w:rsidP="00D73714">
      <w:r>
        <w:separator/>
      </w:r>
    </w:p>
  </w:endnote>
  <w:endnote w:type="continuationSeparator" w:id="0">
    <w:p w14:paraId="4B78D772" w14:textId="77777777" w:rsidR="003C476F" w:rsidRDefault="003C476F" w:rsidP="00D73714">
      <w:r>
        <w:continuationSeparator/>
      </w:r>
    </w:p>
  </w:endnote>
  <w:endnote w:type="continuationNotice" w:id="1">
    <w:p w14:paraId="4A8A5493" w14:textId="77777777" w:rsidR="003C476F" w:rsidRDefault="003C476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7291491"/>
      <w:docPartObj>
        <w:docPartGallery w:val="Page Numbers (Bottom of Page)"/>
        <w:docPartUnique/>
      </w:docPartObj>
    </w:sdtPr>
    <w:sdtEndPr>
      <w:rPr>
        <w:noProof/>
      </w:rPr>
    </w:sdtEndPr>
    <w:sdtContent>
      <w:p w14:paraId="4764487F" w14:textId="1602E2AB" w:rsidR="003A4D18" w:rsidRDefault="003A4D18">
        <w:pPr>
          <w:pStyle w:val="Footer"/>
          <w:jc w:val="center"/>
        </w:pPr>
        <w:r>
          <w:fldChar w:fldCharType="begin"/>
        </w:r>
        <w:r>
          <w:instrText xml:space="preserve"> PAGE   \* MERGEFORMAT </w:instrText>
        </w:r>
        <w:r>
          <w:fldChar w:fldCharType="separate"/>
        </w:r>
        <w:r w:rsidR="009957BF">
          <w:rPr>
            <w:noProof/>
          </w:rPr>
          <w:t>5</w:t>
        </w:r>
        <w:r>
          <w:rPr>
            <w:noProof/>
          </w:rPr>
          <w:fldChar w:fldCharType="end"/>
        </w:r>
      </w:p>
    </w:sdtContent>
  </w:sdt>
  <w:p w14:paraId="7E1A20A4" w14:textId="77777777" w:rsidR="003A4D18" w:rsidRDefault="003A4D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1020BF" w14:textId="77777777" w:rsidR="003C476F" w:rsidRDefault="003C476F" w:rsidP="00D73714">
      <w:r>
        <w:separator/>
      </w:r>
    </w:p>
  </w:footnote>
  <w:footnote w:type="continuationSeparator" w:id="0">
    <w:p w14:paraId="23211D61" w14:textId="77777777" w:rsidR="003C476F" w:rsidRDefault="003C476F" w:rsidP="00D73714">
      <w:r>
        <w:continuationSeparator/>
      </w:r>
    </w:p>
  </w:footnote>
  <w:footnote w:type="continuationNotice" w:id="1">
    <w:p w14:paraId="2ACDBE9A" w14:textId="77777777" w:rsidR="003C476F" w:rsidRDefault="003C476F"/>
  </w:footnote>
  <w:footnote w:id="2">
    <w:p w14:paraId="760B8284" w14:textId="77777777" w:rsidR="00B21D98" w:rsidRPr="00D56ED4" w:rsidRDefault="00B21D98" w:rsidP="00B21D98">
      <w:pPr>
        <w:pStyle w:val="Paragraph"/>
        <w:spacing w:before="0"/>
        <w:ind w:firstLine="0"/>
        <w:jc w:val="both"/>
        <w:rPr>
          <w:sz w:val="18"/>
          <w:szCs w:val="18"/>
        </w:rPr>
      </w:pPr>
      <w:r w:rsidRPr="003466CB">
        <w:rPr>
          <w:rStyle w:val="FootnoteReference"/>
          <w:sz w:val="18"/>
          <w:szCs w:val="18"/>
        </w:rPr>
        <w:t>*</w:t>
      </w:r>
      <w:r w:rsidRPr="003466CB">
        <w:rPr>
          <w:sz w:val="18"/>
          <w:szCs w:val="18"/>
        </w:rPr>
        <w:t xml:space="preserve">Correspondence: Melinda C. Mills, Nuffield College, New Road, Oxford, OX1 1NF, UK Email: melinda.mills@nuffield.ox.ac.uk. Tel: </w:t>
      </w:r>
      <w:r w:rsidRPr="003466CB">
        <w:rPr>
          <w:color w:val="212322"/>
          <w:sz w:val="18"/>
          <w:szCs w:val="18"/>
          <w:shd w:val="clear" w:color="auto" w:fill="FFFFFF"/>
        </w:rPr>
        <w:t>+</w:t>
      </w:r>
      <w:r w:rsidRPr="003466CB">
        <w:rPr>
          <w:sz w:val="18"/>
          <w:szCs w:val="18"/>
          <w:shd w:val="clear" w:color="auto" w:fill="FFFFFF"/>
        </w:rPr>
        <w:t>44 1865 278500. Twitter: @melindacmills. Supplementary replication material which can dynamically update the analysis over time can be found at https://github.com/crahal/GWASReview.</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ED610EF"/>
    <w:multiLevelType w:val="hybridMultilevel"/>
    <w:tmpl w:val="BD46A1C0"/>
    <w:lvl w:ilvl="0" w:tplc="E4A2D0C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2610"/>
    <w:rsid w:val="00002A7D"/>
    <w:rsid w:val="00003827"/>
    <w:rsid w:val="000072D2"/>
    <w:rsid w:val="00007386"/>
    <w:rsid w:val="00014176"/>
    <w:rsid w:val="00022D37"/>
    <w:rsid w:val="00024C68"/>
    <w:rsid w:val="00026958"/>
    <w:rsid w:val="00026FDD"/>
    <w:rsid w:val="00032B58"/>
    <w:rsid w:val="000344CD"/>
    <w:rsid w:val="00035E3C"/>
    <w:rsid w:val="0003628C"/>
    <w:rsid w:val="000367D2"/>
    <w:rsid w:val="00041F5B"/>
    <w:rsid w:val="00042177"/>
    <w:rsid w:val="000423CE"/>
    <w:rsid w:val="00043657"/>
    <w:rsid w:val="00044A65"/>
    <w:rsid w:val="0004510F"/>
    <w:rsid w:val="00047C08"/>
    <w:rsid w:val="00050A0C"/>
    <w:rsid w:val="000524BB"/>
    <w:rsid w:val="00053F3B"/>
    <w:rsid w:val="0005407B"/>
    <w:rsid w:val="000562CC"/>
    <w:rsid w:val="00056625"/>
    <w:rsid w:val="00067962"/>
    <w:rsid w:val="00067DAD"/>
    <w:rsid w:val="000709A7"/>
    <w:rsid w:val="00072ECB"/>
    <w:rsid w:val="00073166"/>
    <w:rsid w:val="00074AC4"/>
    <w:rsid w:val="000757B3"/>
    <w:rsid w:val="000767EF"/>
    <w:rsid w:val="000767F5"/>
    <w:rsid w:val="00077272"/>
    <w:rsid w:val="00087EED"/>
    <w:rsid w:val="0009073E"/>
    <w:rsid w:val="00092F19"/>
    <w:rsid w:val="00093162"/>
    <w:rsid w:val="00095099"/>
    <w:rsid w:val="000A111E"/>
    <w:rsid w:val="000A34DD"/>
    <w:rsid w:val="000A41B7"/>
    <w:rsid w:val="000C13D3"/>
    <w:rsid w:val="000C2748"/>
    <w:rsid w:val="000C460C"/>
    <w:rsid w:val="000C4EB1"/>
    <w:rsid w:val="000C5AB2"/>
    <w:rsid w:val="000C7F0C"/>
    <w:rsid w:val="000D04A3"/>
    <w:rsid w:val="000D103F"/>
    <w:rsid w:val="000D3E48"/>
    <w:rsid w:val="000D59A0"/>
    <w:rsid w:val="000D5DEF"/>
    <w:rsid w:val="000E6E35"/>
    <w:rsid w:val="000F07CF"/>
    <w:rsid w:val="0010630B"/>
    <w:rsid w:val="00111899"/>
    <w:rsid w:val="00111B1B"/>
    <w:rsid w:val="0011324A"/>
    <w:rsid w:val="00122855"/>
    <w:rsid w:val="00124C34"/>
    <w:rsid w:val="001300C9"/>
    <w:rsid w:val="001310BC"/>
    <w:rsid w:val="001331D7"/>
    <w:rsid w:val="00133DB5"/>
    <w:rsid w:val="00135D0F"/>
    <w:rsid w:val="00135FC5"/>
    <w:rsid w:val="00136907"/>
    <w:rsid w:val="00136A92"/>
    <w:rsid w:val="001421A4"/>
    <w:rsid w:val="00142BEA"/>
    <w:rsid w:val="00142D58"/>
    <w:rsid w:val="0014503E"/>
    <w:rsid w:val="0014767E"/>
    <w:rsid w:val="00147A20"/>
    <w:rsid w:val="001501CB"/>
    <w:rsid w:val="00151423"/>
    <w:rsid w:val="00154142"/>
    <w:rsid w:val="00154147"/>
    <w:rsid w:val="001546C6"/>
    <w:rsid w:val="0015549E"/>
    <w:rsid w:val="001615AB"/>
    <w:rsid w:val="00162BBE"/>
    <w:rsid w:val="00174DA3"/>
    <w:rsid w:val="001775FA"/>
    <w:rsid w:val="00192F57"/>
    <w:rsid w:val="00195B57"/>
    <w:rsid w:val="00196326"/>
    <w:rsid w:val="0019682C"/>
    <w:rsid w:val="00196E57"/>
    <w:rsid w:val="001A1160"/>
    <w:rsid w:val="001A4D1E"/>
    <w:rsid w:val="001A5495"/>
    <w:rsid w:val="001B0041"/>
    <w:rsid w:val="001B7AC5"/>
    <w:rsid w:val="001C1DA1"/>
    <w:rsid w:val="001C2044"/>
    <w:rsid w:val="001C600D"/>
    <w:rsid w:val="001D1600"/>
    <w:rsid w:val="001D411A"/>
    <w:rsid w:val="001D4C6A"/>
    <w:rsid w:val="001D67A7"/>
    <w:rsid w:val="001E1035"/>
    <w:rsid w:val="001E14F6"/>
    <w:rsid w:val="001E417A"/>
    <w:rsid w:val="001E4ADF"/>
    <w:rsid w:val="001E7632"/>
    <w:rsid w:val="001F406F"/>
    <w:rsid w:val="001F5658"/>
    <w:rsid w:val="001F6FA4"/>
    <w:rsid w:val="00200316"/>
    <w:rsid w:val="002022FD"/>
    <w:rsid w:val="00204555"/>
    <w:rsid w:val="00204B82"/>
    <w:rsid w:val="00204C41"/>
    <w:rsid w:val="00205013"/>
    <w:rsid w:val="002053AF"/>
    <w:rsid w:val="00216821"/>
    <w:rsid w:val="002270BB"/>
    <w:rsid w:val="00227797"/>
    <w:rsid w:val="00230D22"/>
    <w:rsid w:val="00230DEE"/>
    <w:rsid w:val="002310D9"/>
    <w:rsid w:val="00232290"/>
    <w:rsid w:val="00236F8D"/>
    <w:rsid w:val="00237BF8"/>
    <w:rsid w:val="00247151"/>
    <w:rsid w:val="002475FA"/>
    <w:rsid w:val="00250467"/>
    <w:rsid w:val="00251634"/>
    <w:rsid w:val="00265228"/>
    <w:rsid w:val="00270F47"/>
    <w:rsid w:val="00271CD8"/>
    <w:rsid w:val="002722A9"/>
    <w:rsid w:val="0027299F"/>
    <w:rsid w:val="00272F09"/>
    <w:rsid w:val="00276D3F"/>
    <w:rsid w:val="00276FD2"/>
    <w:rsid w:val="00280C50"/>
    <w:rsid w:val="002819F1"/>
    <w:rsid w:val="002865EE"/>
    <w:rsid w:val="00290F0F"/>
    <w:rsid w:val="00291A83"/>
    <w:rsid w:val="00292802"/>
    <w:rsid w:val="0029404C"/>
    <w:rsid w:val="002A3F7D"/>
    <w:rsid w:val="002A41FC"/>
    <w:rsid w:val="002B2828"/>
    <w:rsid w:val="002B4486"/>
    <w:rsid w:val="002C33B8"/>
    <w:rsid w:val="002C4F45"/>
    <w:rsid w:val="002C62F5"/>
    <w:rsid w:val="002D076D"/>
    <w:rsid w:val="002D2FFF"/>
    <w:rsid w:val="002D4CD0"/>
    <w:rsid w:val="002E0359"/>
    <w:rsid w:val="002E1378"/>
    <w:rsid w:val="002E1D47"/>
    <w:rsid w:val="002E5C7C"/>
    <w:rsid w:val="002E60B9"/>
    <w:rsid w:val="002F199E"/>
    <w:rsid w:val="002F3477"/>
    <w:rsid w:val="002F3F3D"/>
    <w:rsid w:val="002F6B1B"/>
    <w:rsid w:val="002F789D"/>
    <w:rsid w:val="00307F53"/>
    <w:rsid w:val="00314572"/>
    <w:rsid w:val="00314A89"/>
    <w:rsid w:val="00316D6B"/>
    <w:rsid w:val="00320139"/>
    <w:rsid w:val="00340BE8"/>
    <w:rsid w:val="003466CB"/>
    <w:rsid w:val="003514B5"/>
    <w:rsid w:val="003542CE"/>
    <w:rsid w:val="00354459"/>
    <w:rsid w:val="00356EEC"/>
    <w:rsid w:val="0036181A"/>
    <w:rsid w:val="003632CF"/>
    <w:rsid w:val="00371304"/>
    <w:rsid w:val="00372C30"/>
    <w:rsid w:val="003748D7"/>
    <w:rsid w:val="003816C4"/>
    <w:rsid w:val="0038384D"/>
    <w:rsid w:val="003874A2"/>
    <w:rsid w:val="0039424A"/>
    <w:rsid w:val="003972BF"/>
    <w:rsid w:val="003A31A3"/>
    <w:rsid w:val="003A4D18"/>
    <w:rsid w:val="003A77E5"/>
    <w:rsid w:val="003A7C9D"/>
    <w:rsid w:val="003B0531"/>
    <w:rsid w:val="003B1ACD"/>
    <w:rsid w:val="003C1C49"/>
    <w:rsid w:val="003C476F"/>
    <w:rsid w:val="003C4A72"/>
    <w:rsid w:val="003C7178"/>
    <w:rsid w:val="003D0FF8"/>
    <w:rsid w:val="003D1BF7"/>
    <w:rsid w:val="003D4B02"/>
    <w:rsid w:val="003E217D"/>
    <w:rsid w:val="003E262B"/>
    <w:rsid w:val="003E2BE6"/>
    <w:rsid w:val="003E360C"/>
    <w:rsid w:val="003E473A"/>
    <w:rsid w:val="003E6D52"/>
    <w:rsid w:val="003F2012"/>
    <w:rsid w:val="003F5211"/>
    <w:rsid w:val="003F5DAC"/>
    <w:rsid w:val="00412346"/>
    <w:rsid w:val="00417A2B"/>
    <w:rsid w:val="00420CF6"/>
    <w:rsid w:val="00424B50"/>
    <w:rsid w:val="004262CB"/>
    <w:rsid w:val="00427035"/>
    <w:rsid w:val="00445CBC"/>
    <w:rsid w:val="00447EB3"/>
    <w:rsid w:val="004524B3"/>
    <w:rsid w:val="004620BB"/>
    <w:rsid w:val="0046252B"/>
    <w:rsid w:val="00471171"/>
    <w:rsid w:val="004714C7"/>
    <w:rsid w:val="004717BA"/>
    <w:rsid w:val="004777C7"/>
    <w:rsid w:val="00485A0A"/>
    <w:rsid w:val="004876B9"/>
    <w:rsid w:val="0049523D"/>
    <w:rsid w:val="00496A0A"/>
    <w:rsid w:val="004A0860"/>
    <w:rsid w:val="004A139E"/>
    <w:rsid w:val="004A5A5F"/>
    <w:rsid w:val="004B0B78"/>
    <w:rsid w:val="004B252F"/>
    <w:rsid w:val="004B2D2C"/>
    <w:rsid w:val="004B471C"/>
    <w:rsid w:val="004B4F4B"/>
    <w:rsid w:val="004B6DBC"/>
    <w:rsid w:val="004C0C5B"/>
    <w:rsid w:val="004C2A58"/>
    <w:rsid w:val="004C44AF"/>
    <w:rsid w:val="004D10EA"/>
    <w:rsid w:val="004D157E"/>
    <w:rsid w:val="004E250C"/>
    <w:rsid w:val="004E53AE"/>
    <w:rsid w:val="004E653E"/>
    <w:rsid w:val="004E65CD"/>
    <w:rsid w:val="004E6FFB"/>
    <w:rsid w:val="004F0751"/>
    <w:rsid w:val="004F0AB0"/>
    <w:rsid w:val="004F49FC"/>
    <w:rsid w:val="004F6FFF"/>
    <w:rsid w:val="004F7098"/>
    <w:rsid w:val="00513E25"/>
    <w:rsid w:val="00526746"/>
    <w:rsid w:val="005319C5"/>
    <w:rsid w:val="005348DF"/>
    <w:rsid w:val="00534C80"/>
    <w:rsid w:val="0053548C"/>
    <w:rsid w:val="00536485"/>
    <w:rsid w:val="00536AFD"/>
    <w:rsid w:val="0054337D"/>
    <w:rsid w:val="0054443B"/>
    <w:rsid w:val="00545C4F"/>
    <w:rsid w:val="0054635A"/>
    <w:rsid w:val="00552DEB"/>
    <w:rsid w:val="0055798D"/>
    <w:rsid w:val="00557B95"/>
    <w:rsid w:val="00560CF5"/>
    <w:rsid w:val="005657D4"/>
    <w:rsid w:val="00571A41"/>
    <w:rsid w:val="00572145"/>
    <w:rsid w:val="00572498"/>
    <w:rsid w:val="0057277A"/>
    <w:rsid w:val="00575375"/>
    <w:rsid w:val="00576E95"/>
    <w:rsid w:val="00580E9B"/>
    <w:rsid w:val="005816B3"/>
    <w:rsid w:val="005826A9"/>
    <w:rsid w:val="0058314C"/>
    <w:rsid w:val="00583CCA"/>
    <w:rsid w:val="00587D96"/>
    <w:rsid w:val="00591DBE"/>
    <w:rsid w:val="00592156"/>
    <w:rsid w:val="005931EB"/>
    <w:rsid w:val="005944D0"/>
    <w:rsid w:val="00597371"/>
    <w:rsid w:val="005A0061"/>
    <w:rsid w:val="005A0A6A"/>
    <w:rsid w:val="005A25DB"/>
    <w:rsid w:val="005A55A3"/>
    <w:rsid w:val="005B08AC"/>
    <w:rsid w:val="005B1C49"/>
    <w:rsid w:val="005B6226"/>
    <w:rsid w:val="005B6A0F"/>
    <w:rsid w:val="005C158C"/>
    <w:rsid w:val="005C5FB1"/>
    <w:rsid w:val="005C6719"/>
    <w:rsid w:val="005C7805"/>
    <w:rsid w:val="005D06AD"/>
    <w:rsid w:val="005D422B"/>
    <w:rsid w:val="005D6D9A"/>
    <w:rsid w:val="005E035F"/>
    <w:rsid w:val="005E1C8F"/>
    <w:rsid w:val="00603EA1"/>
    <w:rsid w:val="006044B1"/>
    <w:rsid w:val="00604932"/>
    <w:rsid w:val="00605C89"/>
    <w:rsid w:val="00612EAA"/>
    <w:rsid w:val="006157D2"/>
    <w:rsid w:val="00616C6E"/>
    <w:rsid w:val="0062218C"/>
    <w:rsid w:val="0062560A"/>
    <w:rsid w:val="00634091"/>
    <w:rsid w:val="006415E2"/>
    <w:rsid w:val="00642003"/>
    <w:rsid w:val="006421BA"/>
    <w:rsid w:val="0064261D"/>
    <w:rsid w:val="00643CF0"/>
    <w:rsid w:val="00643D14"/>
    <w:rsid w:val="006455DA"/>
    <w:rsid w:val="00650157"/>
    <w:rsid w:val="00654816"/>
    <w:rsid w:val="00657C8B"/>
    <w:rsid w:val="00661D0B"/>
    <w:rsid w:val="006725FA"/>
    <w:rsid w:val="00676AD9"/>
    <w:rsid w:val="00680000"/>
    <w:rsid w:val="006839A3"/>
    <w:rsid w:val="00684672"/>
    <w:rsid w:val="0069066F"/>
    <w:rsid w:val="0069465D"/>
    <w:rsid w:val="006A0A28"/>
    <w:rsid w:val="006A2645"/>
    <w:rsid w:val="006A579E"/>
    <w:rsid w:val="006A7883"/>
    <w:rsid w:val="006B0413"/>
    <w:rsid w:val="006B042E"/>
    <w:rsid w:val="006B09B9"/>
    <w:rsid w:val="006B13B2"/>
    <w:rsid w:val="006C0BD4"/>
    <w:rsid w:val="006C1D2A"/>
    <w:rsid w:val="006C2684"/>
    <w:rsid w:val="006C460F"/>
    <w:rsid w:val="006D0AAC"/>
    <w:rsid w:val="006D11A6"/>
    <w:rsid w:val="006D1EE9"/>
    <w:rsid w:val="006D22BD"/>
    <w:rsid w:val="006D40D0"/>
    <w:rsid w:val="006D477C"/>
    <w:rsid w:val="006E0BF4"/>
    <w:rsid w:val="006E47F4"/>
    <w:rsid w:val="006E590E"/>
    <w:rsid w:val="006E7537"/>
    <w:rsid w:val="006F358E"/>
    <w:rsid w:val="006F3595"/>
    <w:rsid w:val="006F535D"/>
    <w:rsid w:val="006F662A"/>
    <w:rsid w:val="006F7A1C"/>
    <w:rsid w:val="007042C6"/>
    <w:rsid w:val="007048FB"/>
    <w:rsid w:val="00705F8F"/>
    <w:rsid w:val="00706172"/>
    <w:rsid w:val="007071ED"/>
    <w:rsid w:val="00711CFC"/>
    <w:rsid w:val="0071543A"/>
    <w:rsid w:val="00715D8E"/>
    <w:rsid w:val="007161A3"/>
    <w:rsid w:val="00723C23"/>
    <w:rsid w:val="00725ED1"/>
    <w:rsid w:val="00727AF9"/>
    <w:rsid w:val="007358E6"/>
    <w:rsid w:val="00737348"/>
    <w:rsid w:val="00741440"/>
    <w:rsid w:val="00742782"/>
    <w:rsid w:val="007458DA"/>
    <w:rsid w:val="00747FB3"/>
    <w:rsid w:val="00755125"/>
    <w:rsid w:val="007602C0"/>
    <w:rsid w:val="007631E3"/>
    <w:rsid w:val="007674E8"/>
    <w:rsid w:val="00775589"/>
    <w:rsid w:val="00776DC2"/>
    <w:rsid w:val="00777C27"/>
    <w:rsid w:val="00783B79"/>
    <w:rsid w:val="00783E7C"/>
    <w:rsid w:val="00783FAC"/>
    <w:rsid w:val="0079098F"/>
    <w:rsid w:val="00791890"/>
    <w:rsid w:val="00791A0B"/>
    <w:rsid w:val="00791E95"/>
    <w:rsid w:val="00793CE3"/>
    <w:rsid w:val="00795870"/>
    <w:rsid w:val="0079608D"/>
    <w:rsid w:val="007B156C"/>
    <w:rsid w:val="007B2DE7"/>
    <w:rsid w:val="007C2E31"/>
    <w:rsid w:val="007C3E9C"/>
    <w:rsid w:val="007C6679"/>
    <w:rsid w:val="007C69D5"/>
    <w:rsid w:val="007D054B"/>
    <w:rsid w:val="007D0C88"/>
    <w:rsid w:val="007D14F3"/>
    <w:rsid w:val="007D3E87"/>
    <w:rsid w:val="007D733F"/>
    <w:rsid w:val="007E0A12"/>
    <w:rsid w:val="007E31B3"/>
    <w:rsid w:val="007F20A8"/>
    <w:rsid w:val="007F4528"/>
    <w:rsid w:val="007F4BF7"/>
    <w:rsid w:val="007F55BB"/>
    <w:rsid w:val="00803F4B"/>
    <w:rsid w:val="0080476A"/>
    <w:rsid w:val="00804D2F"/>
    <w:rsid w:val="00805728"/>
    <w:rsid w:val="00811431"/>
    <w:rsid w:val="0081178C"/>
    <w:rsid w:val="00812FC4"/>
    <w:rsid w:val="00814662"/>
    <w:rsid w:val="00820413"/>
    <w:rsid w:val="008206BD"/>
    <w:rsid w:val="00831276"/>
    <w:rsid w:val="00833C4A"/>
    <w:rsid w:val="008355F1"/>
    <w:rsid w:val="00837EDA"/>
    <w:rsid w:val="0084302F"/>
    <w:rsid w:val="00843F55"/>
    <w:rsid w:val="00844C38"/>
    <w:rsid w:val="00851EA2"/>
    <w:rsid w:val="008602A7"/>
    <w:rsid w:val="008655B7"/>
    <w:rsid w:val="0086656C"/>
    <w:rsid w:val="00867C2A"/>
    <w:rsid w:val="00870119"/>
    <w:rsid w:val="00873C10"/>
    <w:rsid w:val="0087452E"/>
    <w:rsid w:val="0087539D"/>
    <w:rsid w:val="00875C1A"/>
    <w:rsid w:val="008817EA"/>
    <w:rsid w:val="00882718"/>
    <w:rsid w:val="00884B88"/>
    <w:rsid w:val="0088610B"/>
    <w:rsid w:val="008869A9"/>
    <w:rsid w:val="0089147C"/>
    <w:rsid w:val="00894ECB"/>
    <w:rsid w:val="00897808"/>
    <w:rsid w:val="008A1166"/>
    <w:rsid w:val="008A338A"/>
    <w:rsid w:val="008A3D99"/>
    <w:rsid w:val="008A5C4E"/>
    <w:rsid w:val="008A7331"/>
    <w:rsid w:val="008B165F"/>
    <w:rsid w:val="008B4B65"/>
    <w:rsid w:val="008B5E6E"/>
    <w:rsid w:val="008B6EA5"/>
    <w:rsid w:val="008C0794"/>
    <w:rsid w:val="008C71FA"/>
    <w:rsid w:val="008D10CF"/>
    <w:rsid w:val="008D1C3E"/>
    <w:rsid w:val="008D30D8"/>
    <w:rsid w:val="008D3B32"/>
    <w:rsid w:val="008D61FA"/>
    <w:rsid w:val="008D76DD"/>
    <w:rsid w:val="008D7CF0"/>
    <w:rsid w:val="008E202B"/>
    <w:rsid w:val="008E2B9A"/>
    <w:rsid w:val="008E4148"/>
    <w:rsid w:val="008E52C5"/>
    <w:rsid w:val="008F34DF"/>
    <w:rsid w:val="008F3D4B"/>
    <w:rsid w:val="008F5333"/>
    <w:rsid w:val="008F7326"/>
    <w:rsid w:val="00900DDE"/>
    <w:rsid w:val="00910E19"/>
    <w:rsid w:val="00910E51"/>
    <w:rsid w:val="00914B36"/>
    <w:rsid w:val="00915CC3"/>
    <w:rsid w:val="00924314"/>
    <w:rsid w:val="0092594B"/>
    <w:rsid w:val="00927554"/>
    <w:rsid w:val="00933287"/>
    <w:rsid w:val="00935A50"/>
    <w:rsid w:val="00937B87"/>
    <w:rsid w:val="00942EB0"/>
    <w:rsid w:val="00943CFB"/>
    <w:rsid w:val="00944724"/>
    <w:rsid w:val="0094623E"/>
    <w:rsid w:val="009544E0"/>
    <w:rsid w:val="009612F8"/>
    <w:rsid w:val="00966E17"/>
    <w:rsid w:val="00967FDD"/>
    <w:rsid w:val="009719B2"/>
    <w:rsid w:val="00971A84"/>
    <w:rsid w:val="009779C2"/>
    <w:rsid w:val="00982536"/>
    <w:rsid w:val="0098314A"/>
    <w:rsid w:val="00983526"/>
    <w:rsid w:val="009847AF"/>
    <w:rsid w:val="009863F9"/>
    <w:rsid w:val="009937EA"/>
    <w:rsid w:val="009939EC"/>
    <w:rsid w:val="009943E8"/>
    <w:rsid w:val="009957BF"/>
    <w:rsid w:val="009A6012"/>
    <w:rsid w:val="009B1FE2"/>
    <w:rsid w:val="009B2BCC"/>
    <w:rsid w:val="009B3B0C"/>
    <w:rsid w:val="009C0BAD"/>
    <w:rsid w:val="009C1371"/>
    <w:rsid w:val="009C6B8A"/>
    <w:rsid w:val="009D1B5B"/>
    <w:rsid w:val="009D3021"/>
    <w:rsid w:val="009D5558"/>
    <w:rsid w:val="009D5E62"/>
    <w:rsid w:val="009D67C6"/>
    <w:rsid w:val="009D74A7"/>
    <w:rsid w:val="009E3530"/>
    <w:rsid w:val="009E4911"/>
    <w:rsid w:val="009E5A32"/>
    <w:rsid w:val="009E6278"/>
    <w:rsid w:val="009E664A"/>
    <w:rsid w:val="009F025E"/>
    <w:rsid w:val="009F02C5"/>
    <w:rsid w:val="009F2B56"/>
    <w:rsid w:val="009F2F3A"/>
    <w:rsid w:val="009F4F77"/>
    <w:rsid w:val="009F7818"/>
    <w:rsid w:val="00A00CA3"/>
    <w:rsid w:val="00A03612"/>
    <w:rsid w:val="00A05BEF"/>
    <w:rsid w:val="00A14C64"/>
    <w:rsid w:val="00A1748D"/>
    <w:rsid w:val="00A17A40"/>
    <w:rsid w:val="00A20D0B"/>
    <w:rsid w:val="00A23CD5"/>
    <w:rsid w:val="00A23EF9"/>
    <w:rsid w:val="00A24079"/>
    <w:rsid w:val="00A51678"/>
    <w:rsid w:val="00A574A3"/>
    <w:rsid w:val="00A5762C"/>
    <w:rsid w:val="00A64353"/>
    <w:rsid w:val="00A767E4"/>
    <w:rsid w:val="00A82240"/>
    <w:rsid w:val="00A8579F"/>
    <w:rsid w:val="00A875EA"/>
    <w:rsid w:val="00A90B64"/>
    <w:rsid w:val="00A91C71"/>
    <w:rsid w:val="00A9649F"/>
    <w:rsid w:val="00A96CCD"/>
    <w:rsid w:val="00AA0D76"/>
    <w:rsid w:val="00AA1C17"/>
    <w:rsid w:val="00AB32A7"/>
    <w:rsid w:val="00AB5D5A"/>
    <w:rsid w:val="00AC4AA3"/>
    <w:rsid w:val="00AD0DEC"/>
    <w:rsid w:val="00AD244F"/>
    <w:rsid w:val="00AD2AD8"/>
    <w:rsid w:val="00AD3812"/>
    <w:rsid w:val="00AD5E62"/>
    <w:rsid w:val="00AE68E3"/>
    <w:rsid w:val="00AE730A"/>
    <w:rsid w:val="00AF2BBF"/>
    <w:rsid w:val="00AF73A5"/>
    <w:rsid w:val="00B0136F"/>
    <w:rsid w:val="00B035A9"/>
    <w:rsid w:val="00B07BFD"/>
    <w:rsid w:val="00B07F3B"/>
    <w:rsid w:val="00B11A98"/>
    <w:rsid w:val="00B14EAA"/>
    <w:rsid w:val="00B15A83"/>
    <w:rsid w:val="00B21D98"/>
    <w:rsid w:val="00B22162"/>
    <w:rsid w:val="00B23D73"/>
    <w:rsid w:val="00B32D39"/>
    <w:rsid w:val="00B35626"/>
    <w:rsid w:val="00B35817"/>
    <w:rsid w:val="00B40F6D"/>
    <w:rsid w:val="00B422F9"/>
    <w:rsid w:val="00B43194"/>
    <w:rsid w:val="00B468E7"/>
    <w:rsid w:val="00B542DC"/>
    <w:rsid w:val="00B5479C"/>
    <w:rsid w:val="00B60F21"/>
    <w:rsid w:val="00B64817"/>
    <w:rsid w:val="00B6752B"/>
    <w:rsid w:val="00B67560"/>
    <w:rsid w:val="00B720F4"/>
    <w:rsid w:val="00B72C2D"/>
    <w:rsid w:val="00B73672"/>
    <w:rsid w:val="00B74463"/>
    <w:rsid w:val="00B77A96"/>
    <w:rsid w:val="00B8452B"/>
    <w:rsid w:val="00B86B42"/>
    <w:rsid w:val="00B91FE3"/>
    <w:rsid w:val="00B9380D"/>
    <w:rsid w:val="00BA1B8A"/>
    <w:rsid w:val="00BA4624"/>
    <w:rsid w:val="00BA4971"/>
    <w:rsid w:val="00BA6773"/>
    <w:rsid w:val="00BA71EC"/>
    <w:rsid w:val="00BB3E50"/>
    <w:rsid w:val="00BC21BF"/>
    <w:rsid w:val="00BD0971"/>
    <w:rsid w:val="00BD137E"/>
    <w:rsid w:val="00BD1667"/>
    <w:rsid w:val="00BD450B"/>
    <w:rsid w:val="00BD48B7"/>
    <w:rsid w:val="00BE25E0"/>
    <w:rsid w:val="00BE527D"/>
    <w:rsid w:val="00BF3C32"/>
    <w:rsid w:val="00BF6ED0"/>
    <w:rsid w:val="00C0710F"/>
    <w:rsid w:val="00C074B3"/>
    <w:rsid w:val="00C10AEC"/>
    <w:rsid w:val="00C12E47"/>
    <w:rsid w:val="00C13308"/>
    <w:rsid w:val="00C13940"/>
    <w:rsid w:val="00C14600"/>
    <w:rsid w:val="00C155EF"/>
    <w:rsid w:val="00C173EC"/>
    <w:rsid w:val="00C23B92"/>
    <w:rsid w:val="00C262D2"/>
    <w:rsid w:val="00C337CD"/>
    <w:rsid w:val="00C34867"/>
    <w:rsid w:val="00C35759"/>
    <w:rsid w:val="00C35A2C"/>
    <w:rsid w:val="00C35BB5"/>
    <w:rsid w:val="00C3611A"/>
    <w:rsid w:val="00C37868"/>
    <w:rsid w:val="00C40D44"/>
    <w:rsid w:val="00C42001"/>
    <w:rsid w:val="00C4291B"/>
    <w:rsid w:val="00C4496D"/>
    <w:rsid w:val="00C50E45"/>
    <w:rsid w:val="00C5388E"/>
    <w:rsid w:val="00C57635"/>
    <w:rsid w:val="00C62125"/>
    <w:rsid w:val="00C67BE0"/>
    <w:rsid w:val="00C7238E"/>
    <w:rsid w:val="00C7270D"/>
    <w:rsid w:val="00C8059E"/>
    <w:rsid w:val="00C80F62"/>
    <w:rsid w:val="00C83A20"/>
    <w:rsid w:val="00C84D2E"/>
    <w:rsid w:val="00C86E03"/>
    <w:rsid w:val="00C903D2"/>
    <w:rsid w:val="00C916B9"/>
    <w:rsid w:val="00C92A62"/>
    <w:rsid w:val="00C945F7"/>
    <w:rsid w:val="00CA0045"/>
    <w:rsid w:val="00CA04EE"/>
    <w:rsid w:val="00CA11A5"/>
    <w:rsid w:val="00CB03E1"/>
    <w:rsid w:val="00CB09B2"/>
    <w:rsid w:val="00CB14E0"/>
    <w:rsid w:val="00CB50A0"/>
    <w:rsid w:val="00CB5FF0"/>
    <w:rsid w:val="00CC2657"/>
    <w:rsid w:val="00CC5B97"/>
    <w:rsid w:val="00CE4832"/>
    <w:rsid w:val="00CE6B26"/>
    <w:rsid w:val="00CF0B22"/>
    <w:rsid w:val="00CF2AC1"/>
    <w:rsid w:val="00CF38F3"/>
    <w:rsid w:val="00D01680"/>
    <w:rsid w:val="00D06659"/>
    <w:rsid w:val="00D10B78"/>
    <w:rsid w:val="00D161B1"/>
    <w:rsid w:val="00D1621F"/>
    <w:rsid w:val="00D2209C"/>
    <w:rsid w:val="00D22D66"/>
    <w:rsid w:val="00D23FBC"/>
    <w:rsid w:val="00D269ED"/>
    <w:rsid w:val="00D2797A"/>
    <w:rsid w:val="00D31BC7"/>
    <w:rsid w:val="00D321DA"/>
    <w:rsid w:val="00D322C8"/>
    <w:rsid w:val="00D3381B"/>
    <w:rsid w:val="00D36A63"/>
    <w:rsid w:val="00D36C56"/>
    <w:rsid w:val="00D408FF"/>
    <w:rsid w:val="00D44F20"/>
    <w:rsid w:val="00D4540D"/>
    <w:rsid w:val="00D46EA3"/>
    <w:rsid w:val="00D47412"/>
    <w:rsid w:val="00D50734"/>
    <w:rsid w:val="00D51C7C"/>
    <w:rsid w:val="00D54945"/>
    <w:rsid w:val="00D56A4B"/>
    <w:rsid w:val="00D56ED4"/>
    <w:rsid w:val="00D574DB"/>
    <w:rsid w:val="00D57726"/>
    <w:rsid w:val="00D57BC5"/>
    <w:rsid w:val="00D600C9"/>
    <w:rsid w:val="00D612F4"/>
    <w:rsid w:val="00D61494"/>
    <w:rsid w:val="00D6588E"/>
    <w:rsid w:val="00D703AD"/>
    <w:rsid w:val="00D73714"/>
    <w:rsid w:val="00D778AA"/>
    <w:rsid w:val="00D77AC9"/>
    <w:rsid w:val="00D875A1"/>
    <w:rsid w:val="00D90253"/>
    <w:rsid w:val="00D90B3B"/>
    <w:rsid w:val="00D90FB8"/>
    <w:rsid w:val="00D91A8F"/>
    <w:rsid w:val="00D91F69"/>
    <w:rsid w:val="00D94544"/>
    <w:rsid w:val="00D97A29"/>
    <w:rsid w:val="00D97E0A"/>
    <w:rsid w:val="00DA12DB"/>
    <w:rsid w:val="00DB0375"/>
    <w:rsid w:val="00DB0E2A"/>
    <w:rsid w:val="00DB6DEE"/>
    <w:rsid w:val="00DB7F47"/>
    <w:rsid w:val="00DC10C3"/>
    <w:rsid w:val="00DC243F"/>
    <w:rsid w:val="00DC49D5"/>
    <w:rsid w:val="00DD08FB"/>
    <w:rsid w:val="00DD225C"/>
    <w:rsid w:val="00DD50AC"/>
    <w:rsid w:val="00DD71E4"/>
    <w:rsid w:val="00DE28BD"/>
    <w:rsid w:val="00DE4043"/>
    <w:rsid w:val="00DE68A3"/>
    <w:rsid w:val="00DE7047"/>
    <w:rsid w:val="00DE7176"/>
    <w:rsid w:val="00DF24FB"/>
    <w:rsid w:val="00DF2DFB"/>
    <w:rsid w:val="00DF2FE9"/>
    <w:rsid w:val="00DF38B8"/>
    <w:rsid w:val="00DF3F6B"/>
    <w:rsid w:val="00DF3F93"/>
    <w:rsid w:val="00E000A0"/>
    <w:rsid w:val="00E000DB"/>
    <w:rsid w:val="00E0133A"/>
    <w:rsid w:val="00E0440F"/>
    <w:rsid w:val="00E05FE2"/>
    <w:rsid w:val="00E1027A"/>
    <w:rsid w:val="00E110DF"/>
    <w:rsid w:val="00E11CF3"/>
    <w:rsid w:val="00E14495"/>
    <w:rsid w:val="00E14D8D"/>
    <w:rsid w:val="00E15D44"/>
    <w:rsid w:val="00E2494C"/>
    <w:rsid w:val="00E26D38"/>
    <w:rsid w:val="00E26FA5"/>
    <w:rsid w:val="00E322F3"/>
    <w:rsid w:val="00E3249B"/>
    <w:rsid w:val="00E326D2"/>
    <w:rsid w:val="00E37C62"/>
    <w:rsid w:val="00E42111"/>
    <w:rsid w:val="00E50924"/>
    <w:rsid w:val="00E531EB"/>
    <w:rsid w:val="00E56709"/>
    <w:rsid w:val="00E61A09"/>
    <w:rsid w:val="00E62DA2"/>
    <w:rsid w:val="00E63271"/>
    <w:rsid w:val="00E65956"/>
    <w:rsid w:val="00E701F3"/>
    <w:rsid w:val="00E70D24"/>
    <w:rsid w:val="00E72365"/>
    <w:rsid w:val="00E737F7"/>
    <w:rsid w:val="00E76B37"/>
    <w:rsid w:val="00E85F5D"/>
    <w:rsid w:val="00E872C7"/>
    <w:rsid w:val="00E902BA"/>
    <w:rsid w:val="00E92098"/>
    <w:rsid w:val="00E94C13"/>
    <w:rsid w:val="00E96765"/>
    <w:rsid w:val="00EA22D6"/>
    <w:rsid w:val="00EA5550"/>
    <w:rsid w:val="00EA7A5D"/>
    <w:rsid w:val="00EB28A3"/>
    <w:rsid w:val="00EB3B1C"/>
    <w:rsid w:val="00EB6F2E"/>
    <w:rsid w:val="00EC39BA"/>
    <w:rsid w:val="00EC4CC5"/>
    <w:rsid w:val="00ED2A8A"/>
    <w:rsid w:val="00ED4D2D"/>
    <w:rsid w:val="00EE048C"/>
    <w:rsid w:val="00EE0AEF"/>
    <w:rsid w:val="00EE1AA6"/>
    <w:rsid w:val="00EE1D99"/>
    <w:rsid w:val="00EE2826"/>
    <w:rsid w:val="00EE489A"/>
    <w:rsid w:val="00EE4E68"/>
    <w:rsid w:val="00EE6929"/>
    <w:rsid w:val="00EF58CC"/>
    <w:rsid w:val="00EF69D9"/>
    <w:rsid w:val="00F04792"/>
    <w:rsid w:val="00F10071"/>
    <w:rsid w:val="00F13E68"/>
    <w:rsid w:val="00F15B30"/>
    <w:rsid w:val="00F1603F"/>
    <w:rsid w:val="00F16BCE"/>
    <w:rsid w:val="00F20A65"/>
    <w:rsid w:val="00F226B0"/>
    <w:rsid w:val="00F26AF7"/>
    <w:rsid w:val="00F27619"/>
    <w:rsid w:val="00F2767D"/>
    <w:rsid w:val="00F27A30"/>
    <w:rsid w:val="00F27D61"/>
    <w:rsid w:val="00F30188"/>
    <w:rsid w:val="00F307E4"/>
    <w:rsid w:val="00F4117A"/>
    <w:rsid w:val="00F44B6F"/>
    <w:rsid w:val="00F534B8"/>
    <w:rsid w:val="00F55E40"/>
    <w:rsid w:val="00F64090"/>
    <w:rsid w:val="00F64B0B"/>
    <w:rsid w:val="00F660CE"/>
    <w:rsid w:val="00F739FD"/>
    <w:rsid w:val="00F73E69"/>
    <w:rsid w:val="00F81F61"/>
    <w:rsid w:val="00F8506A"/>
    <w:rsid w:val="00F91E04"/>
    <w:rsid w:val="00F955C6"/>
    <w:rsid w:val="00FA0867"/>
    <w:rsid w:val="00FA603F"/>
    <w:rsid w:val="00FA6ADE"/>
    <w:rsid w:val="00FB05D7"/>
    <w:rsid w:val="00FB3BA8"/>
    <w:rsid w:val="00FB491B"/>
    <w:rsid w:val="00FB6121"/>
    <w:rsid w:val="00FC2B69"/>
    <w:rsid w:val="00FC2C6F"/>
    <w:rsid w:val="00FD0698"/>
    <w:rsid w:val="00FD40D8"/>
    <w:rsid w:val="00FD4607"/>
    <w:rsid w:val="00FD48F1"/>
    <w:rsid w:val="00FD546E"/>
    <w:rsid w:val="00FE57E9"/>
    <w:rsid w:val="00FE69D4"/>
    <w:rsid w:val="00FF157A"/>
    <w:rsid w:val="00FF55E0"/>
    <w:rsid w:val="00FF5C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2DF832"/>
  <w15:docId w15:val="{5CE678EB-AA6E-9D45-8D3A-25F156072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7F20"/>
  </w:style>
  <w:style w:type="paragraph" w:styleId="Heading1">
    <w:name w:val="heading 1"/>
    <w:basedOn w:val="Normal"/>
    <w:next w:val="Normal"/>
    <w:link w:val="Heading1Char"/>
    <w:uiPriority w:val="9"/>
    <w:qFormat/>
    <w:rsid w:val="00204C41"/>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1">
    <w:name w:val="Unresolved Mention1"/>
    <w:basedOn w:val="DefaultParagraphFont"/>
    <w:uiPriority w:val="99"/>
    <w:semiHidden/>
    <w:unhideWhenUsed/>
    <w:rsid w:val="00F26AF7"/>
    <w:rPr>
      <w:color w:val="808080"/>
      <w:shd w:val="clear" w:color="auto" w:fill="E6E6E6"/>
    </w:rPr>
  </w:style>
  <w:style w:type="paragraph" w:styleId="Caption">
    <w:name w:val="caption"/>
    <w:basedOn w:val="Normal"/>
    <w:next w:val="Normal"/>
    <w:unhideWhenUsed/>
    <w:qFormat/>
    <w:rsid w:val="00BD0971"/>
    <w:pPr>
      <w:spacing w:after="200"/>
    </w:pPr>
    <w:rPr>
      <w:rFonts w:asciiTheme="minorHAnsi" w:eastAsiaTheme="minorHAnsi" w:hAnsiTheme="minorHAnsi" w:cstheme="minorBidi"/>
      <w:i/>
      <w:iCs/>
      <w:color w:val="1F497D" w:themeColor="text2"/>
      <w:sz w:val="18"/>
      <w:szCs w:val="18"/>
      <w:lang w:val="en-GB"/>
    </w:rPr>
  </w:style>
  <w:style w:type="character" w:customStyle="1" w:styleId="UnresolvedMention2">
    <w:name w:val="Unresolved Mention2"/>
    <w:basedOn w:val="DefaultParagraphFont"/>
    <w:uiPriority w:val="99"/>
    <w:semiHidden/>
    <w:unhideWhenUsed/>
    <w:rsid w:val="00204C41"/>
    <w:rPr>
      <w:color w:val="808080"/>
      <w:shd w:val="clear" w:color="auto" w:fill="E6E6E6"/>
    </w:rPr>
  </w:style>
  <w:style w:type="paragraph" w:styleId="FootnoteText">
    <w:name w:val="footnote text"/>
    <w:basedOn w:val="Normal"/>
    <w:link w:val="FootnoteTextChar"/>
    <w:uiPriority w:val="99"/>
    <w:rsid w:val="00204C41"/>
    <w:pPr>
      <w:ind w:firstLine="202"/>
      <w:jc w:val="both"/>
    </w:pPr>
    <w:rPr>
      <w:rFonts w:eastAsia="Times New Roman"/>
      <w:sz w:val="16"/>
      <w:szCs w:val="16"/>
    </w:rPr>
  </w:style>
  <w:style w:type="character" w:customStyle="1" w:styleId="FootnoteTextChar">
    <w:name w:val="Footnote Text Char"/>
    <w:basedOn w:val="DefaultParagraphFont"/>
    <w:link w:val="FootnoteText"/>
    <w:uiPriority w:val="99"/>
    <w:rsid w:val="00204C41"/>
    <w:rPr>
      <w:rFonts w:eastAsia="Times New Roman"/>
      <w:sz w:val="16"/>
      <w:szCs w:val="16"/>
    </w:rPr>
  </w:style>
  <w:style w:type="character" w:customStyle="1" w:styleId="Heading1Char">
    <w:name w:val="Heading 1 Char"/>
    <w:basedOn w:val="DefaultParagraphFont"/>
    <w:link w:val="Heading1"/>
    <w:uiPriority w:val="9"/>
    <w:rsid w:val="00204C41"/>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72"/>
    <w:qFormat/>
    <w:rsid w:val="00971A84"/>
    <w:pPr>
      <w:ind w:left="720"/>
      <w:contextualSpacing/>
    </w:pPr>
  </w:style>
  <w:style w:type="paragraph" w:customStyle="1" w:styleId="SMcaption">
    <w:name w:val="SM caption"/>
    <w:basedOn w:val="Normal"/>
    <w:qFormat/>
    <w:rsid w:val="00571A41"/>
    <w:rPr>
      <w:rFonts w:eastAsia="Times New Roman"/>
      <w:sz w:val="24"/>
    </w:rPr>
  </w:style>
  <w:style w:type="table" w:styleId="TableGrid">
    <w:name w:val="Table Grid"/>
    <w:basedOn w:val="TableNormal"/>
    <w:rsid w:val="00571A41"/>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Heading1"/>
    <w:qFormat/>
    <w:rsid w:val="00D161B1"/>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D161B1"/>
    <w:rPr>
      <w:rFonts w:eastAsia="Times New Roman"/>
      <w:sz w:val="24"/>
      <w:u w:val="words"/>
    </w:rPr>
  </w:style>
  <w:style w:type="paragraph" w:customStyle="1" w:styleId="SMText">
    <w:name w:val="SM Text"/>
    <w:basedOn w:val="Normal"/>
    <w:qFormat/>
    <w:rsid w:val="00D161B1"/>
    <w:pPr>
      <w:ind w:firstLine="480"/>
    </w:pPr>
    <w:rPr>
      <w:rFonts w:eastAsia="Times New Roman"/>
      <w:sz w:val="24"/>
    </w:rPr>
  </w:style>
  <w:style w:type="character" w:customStyle="1" w:styleId="UnresolvedMention3">
    <w:name w:val="Unresolved Mention3"/>
    <w:basedOn w:val="DefaultParagraphFont"/>
    <w:uiPriority w:val="99"/>
    <w:semiHidden/>
    <w:unhideWhenUsed/>
    <w:rsid w:val="00320139"/>
    <w:rPr>
      <w:color w:val="808080"/>
      <w:shd w:val="clear" w:color="auto" w:fill="E6E6E6"/>
    </w:rPr>
  </w:style>
  <w:style w:type="paragraph" w:styleId="Revision">
    <w:name w:val="Revision"/>
    <w:hidden/>
    <w:uiPriority w:val="71"/>
    <w:semiHidden/>
    <w:rsid w:val="00F955C6"/>
  </w:style>
  <w:style w:type="table" w:styleId="LightList">
    <w:name w:val="Light List"/>
    <w:basedOn w:val="TableNormal"/>
    <w:uiPriority w:val="99"/>
    <w:rsid w:val="008A116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1674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7D98E8-28DD-42FD-A1C7-0472918C62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310</Words>
  <Characters>18868</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Nuffield College</Company>
  <LinksUpToDate>false</LinksUpToDate>
  <CharactersWithSpaces>22134</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ls</dc:creator>
  <cp:lastModifiedBy>Charlie</cp:lastModifiedBy>
  <cp:revision>2</cp:revision>
  <cp:lastPrinted>2018-08-03T15:10:00Z</cp:lastPrinted>
  <dcterms:created xsi:type="dcterms:W3CDTF">2018-12-20T02:30:00Z</dcterms:created>
  <dcterms:modified xsi:type="dcterms:W3CDTF">2018-12-20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human-genetics</vt:lpwstr>
  </property>
  <property fmtid="{D5CDD505-2E9C-101B-9397-08002B2CF9AE}" pid="3" name="Mendeley Recent Style Name 0_1">
    <vt:lpwstr>American Journal of Human Genetic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Citation Style_1">
    <vt:lpwstr>http://www.zotero.org/styles/science</vt:lpwstr>
  </property>
  <property fmtid="{D5CDD505-2E9C-101B-9397-08002B2CF9AE}" pid="24" name="Mendeley Unique User Id_1">
    <vt:lpwstr>eddabed8-99d1-34db-a33b-e708ca4776e8</vt:lpwstr>
  </property>
</Properties>
</file>